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2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2. </w:t>
      </w:r>
      <w:r>
        <w:rPr>
          <w:rFonts w:cs="Times New Roman" w:ascii="Times New Roman" w:hAnsi="Times New Roman"/>
          <w:sz w:val="24"/>
          <w:szCs w:val="24"/>
        </w:rPr>
        <w:t>Virtual footprint prediction with IUPAC input sequence (</w:t>
      </w:r>
      <w:r>
        <w:rPr>
          <w:rFonts w:cs="Times New Roman" w:ascii="Times New Roman" w:hAnsi="Times New Roman"/>
          <w:sz w:val="24"/>
          <w:szCs w:val="24"/>
          <w:lang w:val="et-EE"/>
        </w:rPr>
        <w:t xml:space="preserve">YYVASDNYTTTTTSAC) and 1 allowed mismatch on </w:t>
      </w:r>
      <w:r>
        <w:rPr>
          <w:rFonts w:cs="Times New Roman" w:ascii="Times New Roman" w:hAnsi="Times New Roman"/>
          <w:i/>
          <w:sz w:val="24"/>
          <w:szCs w:val="24"/>
          <w:lang w:val="et-EE"/>
        </w:rPr>
        <w:t>Pseudomonas fluorescens</w:t>
      </w:r>
      <w:r>
        <w:rPr>
          <w:rFonts w:cs="Times New Roman" w:ascii="Times New Roman" w:hAnsi="Times New Roman"/>
          <w:sz w:val="24"/>
          <w:szCs w:val="24"/>
          <w:lang w:val="et-EE"/>
        </w:rPr>
        <w:t xml:space="preserve"> strain PfO-1 genome</w:t>
      </w:r>
    </w:p>
    <w:tbl>
      <w:tblPr>
        <w:tblW w:w="2003" w:type="dxa"/>
        <w:jc w:val="left"/>
        <w:tblInd w:w="-6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003"/>
      </w:tblGrid>
      <w:tr>
        <w:trPr/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t-EE" w:eastAsia="et-EE"/>
              </w:rPr>
              <w:t>Number of matches: 63</w:t>
            </w:r>
          </w:p>
        </w:tc>
      </w:tr>
      <w:tr>
        <w:trPr/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t-EE" w:eastAsia="et-EE"/>
              </w:rPr>
              <w:t>Number of genes: 43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vanish/>
          <w:sz w:val="24"/>
          <w:szCs w:val="24"/>
          <w:lang w:val="et-EE" w:eastAsia="et-EE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  <w:lang w:val="et-EE" w:eastAsia="et-EE"/>
        </w:rPr>
      </w:r>
    </w:p>
    <w:tbl>
      <w:tblPr>
        <w:tblW w:w="5000" w:type="pct"/>
        <w:jc w:val="left"/>
        <w:tblInd w:w="-6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1220"/>
        <w:gridCol w:w="714"/>
        <w:gridCol w:w="714"/>
        <w:gridCol w:w="556"/>
        <w:gridCol w:w="1156"/>
        <w:gridCol w:w="848"/>
        <w:gridCol w:w="2123"/>
        <w:gridCol w:w="745"/>
        <w:gridCol w:w="1861"/>
        <w:gridCol w:w="923"/>
        <w:gridCol w:w="3263"/>
        <w:gridCol w:w="1013"/>
      </w:tblGrid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Genome Browser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Start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End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Strand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PWM Score(s)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SEP Score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Sequence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ORF ID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Gene Name/Acc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ATG-Distance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Location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SMILE Analysis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n-US"/>
              </w:rPr>
              <w:drawing>
                <wp:inline distT="0" distB="0" distL="0" distR="0">
                  <wp:extent cx="628015" cy="114300"/>
                  <wp:effectExtent l="0" t="0" r="0" b="0"/>
                  <wp:docPr id="1" name="Picture 1" descr="">
                    <a:hlinkClick xmlns:a="http://schemas.openxmlformats.org/drawingml/2006/main" r:id="rId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">
                            <a:hlinkClick r:id="rId3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816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817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98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TGAAAAAGCCGTGGG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 in gene Pfl_0015 (Pfl_0015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n-US"/>
              </w:rPr>
              <w:drawing>
                <wp:inline distT="0" distB="0" distL="0" distR="0">
                  <wp:extent cx="628015" cy="114300"/>
                  <wp:effectExtent l="0" t="0" r="0" b="0"/>
                  <wp:docPr id="2" name="Picture 2" descr="">
                    <a:hlinkClick xmlns:a="http://schemas.openxmlformats.org/drawingml/2006/main" r:id="rId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">
                            <a:hlinkClick r:id="rId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2087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2089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6.80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GCCAAAAAACACTCA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non-coding region between gene Pfl_0118 (Pfl_0118) and Pfl_0119 (Pfl_0119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n-US"/>
              </w:rPr>
              <w:drawing>
                <wp:inline distT="0" distB="0" distL="0" distR="0">
                  <wp:extent cx="628015" cy="114300"/>
                  <wp:effectExtent l="0" t="0" r="0" b="0"/>
                  <wp:docPr id="3" name="Picture 3" descr="">
                    <a:hlinkClick xmlns:a="http://schemas.openxmlformats.org/drawingml/2006/main" r:id="rId7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">
                            <a:hlinkClick r:id="rId7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25720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25722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5.84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GTCAAAAAACACGCAG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Pfl_0215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8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Pfl_0215 (GE00836329)</w:t>
              </w:r>
            </w:hyperlink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37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intergenic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9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n-US"/>
              </w:rPr>
              <w:drawing>
                <wp:inline distT="0" distB="0" distL="0" distR="0">
                  <wp:extent cx="628015" cy="114300"/>
                  <wp:effectExtent l="0" t="0" r="0" b="0"/>
                  <wp:docPr id="4" name="Picture 4" descr="">
                    <a:hlinkClick xmlns:a="http://schemas.openxmlformats.org/drawingml/2006/main" r:id="rId11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">
                            <a:hlinkClick r:id="rId11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25720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25722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5.84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GTCAAAAAACACGCAG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Pfl_0216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12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Pfl_0216 (GE00836330)</w:t>
              </w:r>
            </w:hyperlink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4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intergenic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13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n-US"/>
              </w:rPr>
              <w:drawing>
                <wp:inline distT="0" distB="0" distL="0" distR="0">
                  <wp:extent cx="628015" cy="114300"/>
                  <wp:effectExtent l="0" t="0" r="0" b="0"/>
                  <wp:docPr id="5" name="Picture 5" descr="">
                    <a:hlinkClick xmlns:a="http://schemas.openxmlformats.org/drawingml/2006/main" r:id="rId1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">
                            <a:hlinkClick r:id="rId1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42537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42539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04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GTCGAAAAGCCCTTA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Pfl_0373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16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Pfl_0373 (GE00836489)</w:t>
              </w:r>
            </w:hyperlink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287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intergenic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17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n-US"/>
              </w:rPr>
              <w:drawing>
                <wp:inline distT="0" distB="0" distL="0" distR="0">
                  <wp:extent cx="628015" cy="114300"/>
                  <wp:effectExtent l="0" t="0" r="0" b="0"/>
                  <wp:docPr id="6" name="Picture 6" descr="">
                    <a:hlinkClick xmlns:a="http://schemas.openxmlformats.org/drawingml/2006/main" r:id="rId19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">
                            <a:hlinkClick r:id="rId19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48692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48694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76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GTGAAAAAATCCTCAT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 in gene Pfl_0428 (Pfl_0428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n-US"/>
              </w:rPr>
              <w:drawing>
                <wp:inline distT="0" distB="0" distL="0" distR="0">
                  <wp:extent cx="628015" cy="114300"/>
                  <wp:effectExtent l="0" t="0" r="0" b="0"/>
                  <wp:docPr id="7" name="Picture 7" descr="">
                    <a:hlinkClick xmlns:a="http://schemas.openxmlformats.org/drawingml/2006/main" r:id="rId21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 descr="">
                            <a:hlinkClick r:id="rId21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58059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58060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66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TGAAAAAGCTCTGGG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 in gene Pfl_0501 (Pfl_0501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n-US"/>
              </w:rPr>
              <w:drawing>
                <wp:inline distT="0" distB="0" distL="0" distR="0">
                  <wp:extent cx="628015" cy="114300"/>
                  <wp:effectExtent l="0" t="0" r="0" b="0"/>
                  <wp:docPr id="8" name="Picture 8" descr="">
                    <a:hlinkClick xmlns:a="http://schemas.openxmlformats.org/drawingml/2006/main" r:id="rId2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 descr="">
                            <a:hlinkClick r:id="rId23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66786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66787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71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GTGAAGAAGGTGTTG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 in gene Pfl_0575 (Pfl_0575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n-US"/>
              </w:rPr>
              <w:drawing>
                <wp:inline distT="0" distB="0" distL="0" distR="0">
                  <wp:extent cx="628015" cy="114300"/>
                  <wp:effectExtent l="0" t="0" r="0" b="0"/>
                  <wp:docPr id="9" name="Picture 9" descr="">
                    <a:hlinkClick xmlns:a="http://schemas.openxmlformats.org/drawingml/2006/main" r:id="rId2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 descr="">
                            <a:hlinkClick r:id="rId2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68204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68205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+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57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CGAGAATTTTTTGAT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 in gene Pfl_0590 (Pfl_0590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n-US"/>
              </w:rPr>
              <w:drawing>
                <wp:inline distT="0" distB="0" distL="0" distR="0">
                  <wp:extent cx="628015" cy="114300"/>
                  <wp:effectExtent l="0" t="0" r="0" b="0"/>
                  <wp:docPr id="10" name="Picture 10" descr="">
                    <a:hlinkClick xmlns:a="http://schemas.openxmlformats.org/drawingml/2006/main" r:id="rId27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 descr="">
                            <a:hlinkClick r:id="rId27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71329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71331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64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GTGGAAAAGAACTGG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 in gene Pfl_0609 (Pfl_0609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n-US"/>
              </w:rPr>
              <w:drawing>
                <wp:inline distT="0" distB="0" distL="0" distR="0">
                  <wp:extent cx="628015" cy="114300"/>
                  <wp:effectExtent l="0" t="0" r="0" b="0"/>
                  <wp:docPr id="11" name="Picture 11" descr="">
                    <a:hlinkClick xmlns:a="http://schemas.openxmlformats.org/drawingml/2006/main" r:id="rId29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1" descr="">
                            <a:hlinkClick r:id="rId29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80244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80246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16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GTCAAAAAAGCCCTG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non-coding region between gene Pfl_0686 (Pfl_0686) and Pfl_0687 (Pfl_0687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n-US"/>
              </w:rPr>
              <w:drawing>
                <wp:inline distT="0" distB="0" distL="0" distR="0">
                  <wp:extent cx="628015" cy="114300"/>
                  <wp:effectExtent l="0" t="0" r="0" b="0"/>
                  <wp:docPr id="12" name="Picture 12" descr="">
                    <a:hlinkClick xmlns:a="http://schemas.openxmlformats.org/drawingml/2006/main" r:id="rId31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" descr="">
                            <a:hlinkClick r:id="rId31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85733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85735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13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GTGAAAAAAGTCTTGT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Pfl_0728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32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Pfl_0728 (GE00836851)</w:t>
              </w:r>
            </w:hyperlink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56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intergenic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33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n-US"/>
              </w:rPr>
              <w:drawing>
                <wp:inline distT="0" distB="0" distL="0" distR="0">
                  <wp:extent cx="628015" cy="114300"/>
                  <wp:effectExtent l="0" t="0" r="0" b="0"/>
                  <wp:docPr id="13" name="Picture 13" descr="">
                    <a:hlinkClick xmlns:a="http://schemas.openxmlformats.org/drawingml/2006/main" r:id="rId3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3" descr="">
                            <a:hlinkClick r:id="rId3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85733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85735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13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GTGAAAAAAGTCTTGT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Pfl_0729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36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Pfl_0729 (GE00836852)</w:t>
              </w:r>
            </w:hyperlink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74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intergenic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37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n-US"/>
              </w:rPr>
              <w:drawing>
                <wp:inline distT="0" distB="0" distL="0" distR="0">
                  <wp:extent cx="628015" cy="114300"/>
                  <wp:effectExtent l="0" t="0" r="0" b="0"/>
                  <wp:docPr id="14" name="Picture 14" descr="">
                    <a:hlinkClick xmlns:a="http://schemas.openxmlformats.org/drawingml/2006/main" r:id="rId39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4" descr="">
                            <a:hlinkClick r:id="rId39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94031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94032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8.17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GGCAAAAAAGTCTCG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 in gene Pfl_0797 (Pfl_0797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n-US"/>
              </w:rPr>
              <w:drawing>
                <wp:inline distT="0" distB="0" distL="0" distR="0">
                  <wp:extent cx="628015" cy="114300"/>
                  <wp:effectExtent l="0" t="0" r="0" b="0"/>
                  <wp:docPr id="15" name="Picture 15" descr="">
                    <a:hlinkClick xmlns:a="http://schemas.openxmlformats.org/drawingml/2006/main" r:id="rId41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5" descr="">
                            <a:hlinkClick r:id="rId41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98532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98534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8.09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GTGAAAAACCCGTGG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 in gene Pfl_0836 (Pfl_0836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n-US"/>
              </w:rPr>
              <w:drawing>
                <wp:inline distT="0" distB="0" distL="0" distR="0">
                  <wp:extent cx="628015" cy="114300"/>
                  <wp:effectExtent l="0" t="0" r="0" b="0"/>
                  <wp:docPr id="16" name="Picture 16" descr="">
                    <a:hlinkClick xmlns:a="http://schemas.openxmlformats.org/drawingml/2006/main" r:id="rId4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6" descr="">
                            <a:hlinkClick r:id="rId43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05626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05627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6.94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GTCAAAACGTCCTCG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 in gene Pfl_0908 (Pfl_0908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n-US"/>
              </w:rPr>
              <w:drawing>
                <wp:inline distT="0" distB="0" distL="0" distR="0">
                  <wp:extent cx="628015" cy="114300"/>
                  <wp:effectExtent l="0" t="0" r="0" b="0"/>
                  <wp:docPr id="17" name="Picture 17" descr="">
                    <a:hlinkClick xmlns:a="http://schemas.openxmlformats.org/drawingml/2006/main" r:id="rId4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7" descr="">
                            <a:hlinkClick r:id="rId4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12167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12169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6.77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GTCAAAAAACCCTCGC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non-coding region between gene Pfl_0960 (Pfl_0960) and Pfl_0961 (Pfl_0961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n-US"/>
              </w:rPr>
              <w:drawing>
                <wp:inline distT="0" distB="0" distL="0" distR="0">
                  <wp:extent cx="628015" cy="114300"/>
                  <wp:effectExtent l="0" t="0" r="0" b="0"/>
                  <wp:docPr id="18" name="Picture 18" descr="">
                    <a:hlinkClick xmlns:a="http://schemas.openxmlformats.org/drawingml/2006/main" r:id="rId47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 descr="">
                            <a:hlinkClick r:id="rId47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34110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34111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+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42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TCGAGTTTTTTGTGAC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Pfl_1168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48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Pfl_1168 (GE00837293)</w:t>
              </w:r>
            </w:hyperlink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520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49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n-US"/>
              </w:rPr>
              <w:drawing>
                <wp:inline distT="0" distB="0" distL="0" distR="0">
                  <wp:extent cx="628015" cy="114300"/>
                  <wp:effectExtent l="0" t="0" r="0" b="0"/>
                  <wp:docPr id="19" name="Picture 19" descr="">
                    <a:hlinkClick xmlns:a="http://schemas.openxmlformats.org/drawingml/2006/main" r:id="rId51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9" descr="">
                            <a:hlinkClick r:id="rId51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135178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135180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0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-7.26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GTCAAAAAAGCGTGA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Pfl_1183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hyperlink r:id="rId52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C00000"/>
                  <w:sz w:val="18"/>
                  <w:szCs w:val="18"/>
                  <w:u w:val="single"/>
                  <w:lang w:val="et-EE" w:eastAsia="et-EE"/>
                </w:rPr>
                <w:t>Pfl_1183 (GE00837308)</w:t>
              </w:r>
            </w:hyperlink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49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intergenic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hyperlink r:id="rId53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C00000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n-US"/>
              </w:rPr>
              <w:drawing>
                <wp:inline distT="0" distB="0" distL="0" distR="0">
                  <wp:extent cx="628015" cy="114300"/>
                  <wp:effectExtent l="0" t="0" r="0" b="0"/>
                  <wp:docPr id="20" name="Picture 20" descr="">
                    <a:hlinkClick xmlns:a="http://schemas.openxmlformats.org/drawingml/2006/main" r:id="rId5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20" descr="">
                            <a:hlinkClick r:id="rId5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38206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38207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57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GTGAAAAAGTCATCG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Pfl_1209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56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Pfl_1209 (GE00837336)</w:t>
              </w:r>
            </w:hyperlink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529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57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n-US"/>
              </w:rPr>
              <w:drawing>
                <wp:inline distT="0" distB="0" distL="0" distR="0">
                  <wp:extent cx="628015" cy="114300"/>
                  <wp:effectExtent l="0" t="0" r="0" b="0"/>
                  <wp:docPr id="21" name="Picture 21" descr="">
                    <a:hlinkClick xmlns:a="http://schemas.openxmlformats.org/drawingml/2006/main" r:id="rId59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1" descr="">
                            <a:hlinkClick r:id="rId59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56007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56008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6.83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GTGAAAAAGAAGCCA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Pfl_1386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60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Pfl_1386 (GE00837515)</w:t>
              </w:r>
            </w:hyperlink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83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intergenic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61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n-US"/>
              </w:rPr>
              <w:drawing>
                <wp:inline distT="0" distB="0" distL="0" distR="0">
                  <wp:extent cx="628015" cy="114300"/>
                  <wp:effectExtent l="0" t="0" r="0" b="0"/>
                  <wp:docPr id="22" name="Picture 22" descr="">
                    <a:hlinkClick xmlns:a="http://schemas.openxmlformats.org/drawingml/2006/main" r:id="rId6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22" descr="">
                            <a:hlinkClick r:id="rId63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56007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56008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6.83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GTGAAAAAGAAGCCA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Pfl_1387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64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Pfl_1387 (GE00837516)</w:t>
              </w:r>
            </w:hyperlink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00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intergenic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65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n-US"/>
              </w:rPr>
              <w:drawing>
                <wp:inline distT="0" distB="0" distL="0" distR="0">
                  <wp:extent cx="628015" cy="114300"/>
                  <wp:effectExtent l="0" t="0" r="0" b="0"/>
                  <wp:docPr id="23" name="Picture 23" descr="">
                    <a:hlinkClick xmlns:a="http://schemas.openxmlformats.org/drawingml/2006/main" r:id="rId67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23" descr="">
                            <a:hlinkClick r:id="rId67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71959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71960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6.84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GTCAAAAAACCGTGC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Pfl_1532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68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Pfl_1532 (GE00837661)</w:t>
              </w:r>
            </w:hyperlink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13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intergenic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69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n-US"/>
              </w:rPr>
              <w:drawing>
                <wp:inline distT="0" distB="0" distL="0" distR="0">
                  <wp:extent cx="628015" cy="114300"/>
                  <wp:effectExtent l="0" t="0" r="0" b="0"/>
                  <wp:docPr id="24" name="Picture 24" descr="">
                    <a:hlinkClick xmlns:a="http://schemas.openxmlformats.org/drawingml/2006/main" r:id="rId71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24" descr="">
                            <a:hlinkClick r:id="rId71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72846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72847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8.20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GTCAACAAACCGTTG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 in gene Pfl_1539 (Pfl_1539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n-US"/>
              </w:rPr>
              <w:drawing>
                <wp:inline distT="0" distB="0" distL="0" distR="0">
                  <wp:extent cx="628015" cy="114300"/>
                  <wp:effectExtent l="0" t="0" r="0" b="0"/>
                  <wp:docPr id="25" name="Picture 25" descr="">
                    <a:hlinkClick xmlns:a="http://schemas.openxmlformats.org/drawingml/2006/main" r:id="rId7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25" descr="">
                            <a:hlinkClick r:id="rId73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74397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74398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6.99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GAGAAAAAGGCGTGG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 in gene Pfl_1555 (Pfl_1555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n-US"/>
              </w:rPr>
              <w:drawing>
                <wp:inline distT="0" distB="0" distL="0" distR="0">
                  <wp:extent cx="628015" cy="114300"/>
                  <wp:effectExtent l="0" t="0" r="0" b="0"/>
                  <wp:docPr id="26" name="Picture 26" descr="">
                    <a:hlinkClick xmlns:a="http://schemas.openxmlformats.org/drawingml/2006/main" r:id="rId7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26" descr="">
                            <a:hlinkClick r:id="rId7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77825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77826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00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GTGAAAAAACTCTTTG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 in gene Pfl_1591 (Pfl_1591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n-US"/>
              </w:rPr>
              <w:drawing>
                <wp:inline distT="0" distB="0" distL="0" distR="0">
                  <wp:extent cx="628015" cy="114300"/>
                  <wp:effectExtent l="0" t="0" r="0" b="0"/>
                  <wp:docPr id="27" name="Picture 27" descr="">
                    <a:hlinkClick xmlns:a="http://schemas.openxmlformats.org/drawingml/2006/main" r:id="rId77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27" descr="">
                            <a:hlinkClick r:id="rId77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99735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99737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+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8.10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CGGGATCTTTTTCAC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Pfl_1793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78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Pfl_1793 (GE00837927)</w:t>
              </w:r>
            </w:hyperlink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600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79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n-US"/>
              </w:rPr>
              <w:drawing>
                <wp:inline distT="0" distB="0" distL="0" distR="0">
                  <wp:extent cx="628015" cy="114300"/>
                  <wp:effectExtent l="0" t="0" r="0" b="0"/>
                  <wp:docPr id="28" name="Picture 28" descr="">
                    <a:hlinkClick xmlns:a="http://schemas.openxmlformats.org/drawingml/2006/main" r:id="rId81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28" descr="">
                            <a:hlinkClick r:id="rId81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0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213297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213298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81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GAGAAAAAACTGTCGG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 in gene Pfl_1870 (Pfl_1870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n-US"/>
              </w:rPr>
              <w:drawing>
                <wp:inline distT="0" distB="0" distL="0" distR="0">
                  <wp:extent cx="628015" cy="114300"/>
                  <wp:effectExtent l="0" t="0" r="0" b="0"/>
                  <wp:docPr id="29" name="Picture 29" descr="">
                    <a:hlinkClick xmlns:a="http://schemas.openxmlformats.org/drawingml/2006/main" r:id="rId8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icture 29" descr="">
                            <a:hlinkClick r:id="rId83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2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214982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214983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71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GTGAAAATAAAGTCG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 in gene Pfl_1885 (Pfl_1885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n-US"/>
              </w:rPr>
              <w:drawing>
                <wp:inline distT="0" distB="0" distL="0" distR="0">
                  <wp:extent cx="628015" cy="114300"/>
                  <wp:effectExtent l="0" t="0" r="0" b="0"/>
                  <wp:docPr id="30" name="Picture 30" descr="">
                    <a:hlinkClick xmlns:a="http://schemas.openxmlformats.org/drawingml/2006/main" r:id="rId8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Picture 30" descr="">
                            <a:hlinkClick r:id="rId8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4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218525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218526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50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GTCGAAAAAGTGTGGG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Pfl_191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86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Pfl_1911 (GE00838054)</w:t>
              </w:r>
            </w:hyperlink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47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intergenic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87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n-US"/>
              </w:rPr>
              <w:drawing>
                <wp:inline distT="0" distB="0" distL="0" distR="0">
                  <wp:extent cx="628015" cy="114300"/>
                  <wp:effectExtent l="0" t="0" r="0" b="0"/>
                  <wp:docPr id="31" name="Picture 31" descr="">
                    <a:hlinkClick xmlns:a="http://schemas.openxmlformats.org/drawingml/2006/main" r:id="rId89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Picture 31" descr="">
                            <a:hlinkClick r:id="rId89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8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230882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230884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24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GTGAAAAACCCGTCA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Pfl_2024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90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Pfl_2024 (GE00838168)</w:t>
              </w:r>
            </w:hyperlink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74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intergenic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91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n-US"/>
              </w:rPr>
              <w:drawing>
                <wp:inline distT="0" distB="0" distL="0" distR="0">
                  <wp:extent cx="628015" cy="114300"/>
                  <wp:effectExtent l="0" t="0" r="0" b="0"/>
                  <wp:docPr id="32" name="Picture 32" descr="">
                    <a:hlinkClick xmlns:a="http://schemas.openxmlformats.org/drawingml/2006/main" r:id="rId9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Picture 32" descr="">
                            <a:hlinkClick r:id="rId93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2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230882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230884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24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GTGAAAAACCCGTCA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Pfl_2025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94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Pfl_2025 (GE00838169)</w:t>
              </w:r>
            </w:hyperlink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202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intergenic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95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n-US"/>
              </w:rPr>
              <w:drawing>
                <wp:inline distT="0" distB="0" distL="0" distR="0">
                  <wp:extent cx="628015" cy="114300"/>
                  <wp:effectExtent l="0" t="0" r="0" b="0"/>
                  <wp:docPr id="33" name="Picture 33" descr="">
                    <a:hlinkClick xmlns:a="http://schemas.openxmlformats.org/drawingml/2006/main" r:id="rId97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Picture 33" descr="">
                            <a:hlinkClick r:id="rId97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6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230892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230893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0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27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GTCAAAAAACTGTTG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Pfl_2024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98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Pfl_2024 (GE00838168)</w:t>
              </w:r>
            </w:hyperlink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266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intergenic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99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n-US"/>
              </w:rPr>
              <w:drawing>
                <wp:inline distT="0" distB="0" distL="0" distR="0">
                  <wp:extent cx="628015" cy="114300"/>
                  <wp:effectExtent l="0" t="0" r="0" b="0"/>
                  <wp:docPr id="34" name="Picture 34" descr="">
                    <a:hlinkClick xmlns:a="http://schemas.openxmlformats.org/drawingml/2006/main" r:id="rId101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Picture 34" descr="">
                            <a:hlinkClick r:id="rId101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0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230892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230893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0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27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GTCAAAAAACTGTTG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Pfl_2025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102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Pfl_2025 (GE00838169)</w:t>
              </w:r>
            </w:hyperlink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10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intergenic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103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n-US"/>
              </w:rPr>
              <w:drawing>
                <wp:inline distT="0" distB="0" distL="0" distR="0">
                  <wp:extent cx="628015" cy="114300"/>
                  <wp:effectExtent l="0" t="0" r="0" b="0"/>
                  <wp:docPr id="35" name="Picture 35" descr="">
                    <a:hlinkClick xmlns:a="http://schemas.openxmlformats.org/drawingml/2006/main" r:id="rId10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Picture 35" descr="">
                            <a:hlinkClick r:id="rId10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4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232003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232004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6.68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ATGAAAAAATACTTAG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 in gene Pfl_2035 (Pfl_2035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n-US"/>
              </w:rPr>
              <w:drawing>
                <wp:inline distT="0" distB="0" distL="0" distR="0">
                  <wp:extent cx="628015" cy="114300"/>
                  <wp:effectExtent l="0" t="0" r="0" b="0"/>
                  <wp:docPr id="36" name="Picture 36" descr="">
                    <a:hlinkClick xmlns:a="http://schemas.openxmlformats.org/drawingml/2006/main" r:id="rId107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Picture 36" descr="">
                            <a:hlinkClick r:id="rId107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6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277453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277455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37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GACAAAAAGGTGTTG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Pfl_2417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108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Pfl_2417 (GE00838566)</w:t>
              </w:r>
            </w:hyperlink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437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109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n-US"/>
              </w:rPr>
              <w:drawing>
                <wp:inline distT="0" distB="0" distL="0" distR="0">
                  <wp:extent cx="628015" cy="114300"/>
                  <wp:effectExtent l="0" t="0" r="0" b="0"/>
                  <wp:docPr id="37" name="Picture 37" descr="">
                    <a:hlinkClick xmlns:a="http://schemas.openxmlformats.org/drawingml/2006/main" r:id="rId111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Picture 37" descr="">
                            <a:hlinkClick r:id="rId111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0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277650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277652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+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8.00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TCGAGGATTTTTTCGC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 in gene Pfl_2420 (Pfl_2420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n-US"/>
              </w:rPr>
              <w:drawing>
                <wp:inline distT="0" distB="0" distL="0" distR="0">
                  <wp:extent cx="628015" cy="114300"/>
                  <wp:effectExtent l="0" t="0" r="0" b="0"/>
                  <wp:docPr id="38" name="Picture 38" descr="">
                    <a:hlinkClick xmlns:a="http://schemas.openxmlformats.org/drawingml/2006/main" r:id="rId11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Picture 38" descr="">
                            <a:hlinkClick r:id="rId113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2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287667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287668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93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GCCAAAAAACACTGA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Pfl_2518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114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Pfl_2518 (GE00838668)</w:t>
              </w:r>
            </w:hyperlink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49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115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n-US"/>
              </w:rPr>
              <w:drawing>
                <wp:inline distT="0" distB="0" distL="0" distR="0">
                  <wp:extent cx="628015" cy="114300"/>
                  <wp:effectExtent l="0" t="0" r="0" b="0"/>
                  <wp:docPr id="39" name="Picture 39" descr="">
                    <a:hlinkClick xmlns:a="http://schemas.openxmlformats.org/drawingml/2006/main" r:id="rId117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Picture 39" descr="">
                            <a:hlinkClick r:id="rId117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6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292109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292111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38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GTCAAAAATTCGTCG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Pfl_2549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118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glgA (GE00838699)</w:t>
              </w:r>
            </w:hyperlink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332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intergenic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119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n-US"/>
              </w:rPr>
              <w:drawing>
                <wp:inline distT="0" distB="0" distL="0" distR="0">
                  <wp:extent cx="628015" cy="114300"/>
                  <wp:effectExtent l="0" t="0" r="0" b="0"/>
                  <wp:docPr id="40" name="Picture 40" descr="">
                    <a:hlinkClick xmlns:a="http://schemas.openxmlformats.org/drawingml/2006/main" r:id="rId121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Picture 40" descr="">
                            <a:hlinkClick r:id="rId121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0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300487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300488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6.98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GTGGAAAAACAGTTA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Pfl_2627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122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Pfl_2627 (GE00838777)</w:t>
              </w:r>
            </w:hyperlink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5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intergenic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123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n-US"/>
              </w:rPr>
              <w:drawing>
                <wp:inline distT="0" distB="0" distL="0" distR="0">
                  <wp:extent cx="628015" cy="114300"/>
                  <wp:effectExtent l="0" t="0" r="0" b="0"/>
                  <wp:docPr id="41" name="Picture 41" descr="">
                    <a:hlinkClick xmlns:a="http://schemas.openxmlformats.org/drawingml/2006/main" r:id="rId12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Picture 41" descr="">
                            <a:hlinkClick r:id="rId12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4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303577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303578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73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GTCAACAAAGCCTCG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Pfl_2649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126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Pfl_2649 (GE00838799)</w:t>
              </w:r>
            </w:hyperlink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508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127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n-US"/>
              </w:rPr>
              <w:drawing>
                <wp:inline distT="0" distB="0" distL="0" distR="0">
                  <wp:extent cx="628015" cy="114300"/>
                  <wp:effectExtent l="0" t="0" r="0" b="0"/>
                  <wp:docPr id="42" name="Picture 42" descr="">
                    <a:hlinkClick xmlns:a="http://schemas.openxmlformats.org/drawingml/2006/main" r:id="rId129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Picture 42" descr="">
                            <a:hlinkClick r:id="rId129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8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306539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306540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19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GGGAAAAAAAACTCAG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 in gene Pfl_2668 (Pfl_2668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n-US"/>
              </w:rPr>
              <w:drawing>
                <wp:inline distT="0" distB="0" distL="0" distR="0">
                  <wp:extent cx="628015" cy="114300"/>
                  <wp:effectExtent l="0" t="0" r="0" b="0"/>
                  <wp:docPr id="43" name="Picture 43" descr="">
                    <a:hlinkClick xmlns:a="http://schemas.openxmlformats.org/drawingml/2006/main" r:id="rId131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Picture 43" descr="">
                            <a:hlinkClick r:id="rId131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0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307397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307398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15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ATCAAAAAAATCTCGG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Pfl_2673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132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Pfl_2673 (GE00838823)</w:t>
              </w:r>
            </w:hyperlink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44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intergenic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133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n-US"/>
              </w:rPr>
              <w:drawing>
                <wp:inline distT="0" distB="0" distL="0" distR="0">
                  <wp:extent cx="628015" cy="114300"/>
                  <wp:effectExtent l="0" t="0" r="0" b="0"/>
                  <wp:docPr id="44" name="Picture 44" descr="">
                    <a:hlinkClick xmlns:a="http://schemas.openxmlformats.org/drawingml/2006/main" r:id="rId13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Picture 44" descr="">
                            <a:hlinkClick r:id="rId13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4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307397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307398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15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ATCAAAAAAATCTCGG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Pfl_2674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136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Pfl_2674 (GE00838824)</w:t>
              </w:r>
            </w:hyperlink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05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intergenic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137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n-US"/>
              </w:rPr>
              <w:drawing>
                <wp:inline distT="0" distB="0" distL="0" distR="0">
                  <wp:extent cx="628015" cy="114300"/>
                  <wp:effectExtent l="0" t="0" r="0" b="0"/>
                  <wp:docPr id="45" name="Picture 45" descr="">
                    <a:hlinkClick xmlns:a="http://schemas.openxmlformats.org/drawingml/2006/main" r:id="rId139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Picture 45" descr="">
                            <a:hlinkClick r:id="rId139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8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327277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327278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07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GAGAAAAAAACGTCA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Pfl_2837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140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Pfl_2837 (GE00838987)</w:t>
              </w:r>
            </w:hyperlink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06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intergenic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141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n-US"/>
              </w:rPr>
              <w:drawing>
                <wp:inline distT="0" distB="0" distL="0" distR="0">
                  <wp:extent cx="628015" cy="114300"/>
                  <wp:effectExtent l="0" t="0" r="0" b="0"/>
                  <wp:docPr id="46" name="Picture 46" descr="">
                    <a:hlinkClick xmlns:a="http://schemas.openxmlformats.org/drawingml/2006/main" r:id="rId14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Picture 46" descr="">
                            <a:hlinkClick r:id="rId143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2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356698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356700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+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37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TCCAGTTTTTTTTCCC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 in gene Pfl_3108 (Pfl_3108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n-US"/>
              </w:rPr>
              <w:drawing>
                <wp:inline distT="0" distB="0" distL="0" distR="0">
                  <wp:extent cx="628015" cy="114300"/>
                  <wp:effectExtent l="0" t="0" r="0" b="0"/>
                  <wp:docPr id="47" name="Picture 47" descr="">
                    <a:hlinkClick xmlns:a="http://schemas.openxmlformats.org/drawingml/2006/main" r:id="rId14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Picture 47" descr="">
                            <a:hlinkClick r:id="rId14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4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359275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359276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8.00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GTGAAAAAGCTGTGAT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 in gene Pfl_3129 (Pfl_3129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n-US"/>
              </w:rPr>
              <w:drawing>
                <wp:inline distT="0" distB="0" distL="0" distR="0">
                  <wp:extent cx="628015" cy="114300"/>
                  <wp:effectExtent l="0" t="0" r="0" b="0"/>
                  <wp:docPr id="48" name="Picture 48" descr="">
                    <a:hlinkClick xmlns:a="http://schemas.openxmlformats.org/drawingml/2006/main" r:id="rId147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Picture 48" descr="">
                            <a:hlinkClick r:id="rId147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6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383249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383251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02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GTCAAAAGAATGTTAG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Pfl_3357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148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Pfl_3357 (GE00839508)</w:t>
              </w:r>
            </w:hyperlink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65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intergenic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149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n-US"/>
              </w:rPr>
              <w:drawing>
                <wp:inline distT="0" distB="0" distL="0" distR="0">
                  <wp:extent cx="628015" cy="114300"/>
                  <wp:effectExtent l="0" t="0" r="0" b="0"/>
                  <wp:docPr id="49" name="Picture 49" descr="">
                    <a:hlinkClick xmlns:a="http://schemas.openxmlformats.org/drawingml/2006/main" r:id="rId151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Picture 49" descr="">
                            <a:hlinkClick r:id="rId151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0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383249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383251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02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GTCAAAAGAATGTTAG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Pfl_3358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152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Pfl_3358 (GE00839509)</w:t>
              </w:r>
            </w:hyperlink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54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intergenic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153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n-US"/>
              </w:rPr>
              <w:drawing>
                <wp:inline distT="0" distB="0" distL="0" distR="0">
                  <wp:extent cx="628015" cy="114300"/>
                  <wp:effectExtent l="0" t="0" r="0" b="0"/>
                  <wp:docPr id="50" name="Picture 50" descr="">
                    <a:hlinkClick xmlns:a="http://schemas.openxmlformats.org/drawingml/2006/main" r:id="rId15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Picture 50" descr="">
                            <a:hlinkClick r:id="rId15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4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386427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386429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95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GTGAAAACGCCCTGA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Pfl_3388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156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Pfl_3388 (GE00839539)</w:t>
              </w:r>
            </w:hyperlink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446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157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n-US"/>
              </w:rPr>
              <w:drawing>
                <wp:inline distT="0" distB="0" distL="0" distR="0">
                  <wp:extent cx="628015" cy="114300"/>
                  <wp:effectExtent l="0" t="0" r="0" b="0"/>
                  <wp:docPr id="51" name="Picture 51" descr="">
                    <a:hlinkClick xmlns:a="http://schemas.openxmlformats.org/drawingml/2006/main" r:id="rId159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Picture 51" descr="">
                            <a:hlinkClick r:id="rId159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8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391358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391360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8.02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ATGAAAAAGCTCTGGG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 in gene Pfl_3432 (Pfl_3432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n-US"/>
              </w:rPr>
              <w:drawing>
                <wp:inline distT="0" distB="0" distL="0" distR="0">
                  <wp:extent cx="628015" cy="114300"/>
                  <wp:effectExtent l="0" t="0" r="0" b="0"/>
                  <wp:docPr id="52" name="Picture 52" descr="">
                    <a:hlinkClick xmlns:a="http://schemas.openxmlformats.org/drawingml/2006/main" r:id="rId161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Picture 52" descr="">
                            <a:hlinkClick r:id="rId161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0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418991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418993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13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ATGAAAAAGTCGTGA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Pfl_3700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162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Pfl_3700 (GE00839856)</w:t>
              </w:r>
            </w:hyperlink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12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intergenic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163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n-US"/>
              </w:rPr>
              <w:drawing>
                <wp:inline distT="0" distB="0" distL="0" distR="0">
                  <wp:extent cx="628015" cy="114300"/>
                  <wp:effectExtent l="0" t="0" r="0" b="0"/>
                  <wp:docPr id="53" name="Picture 53" descr="">
                    <a:hlinkClick xmlns:a="http://schemas.openxmlformats.org/drawingml/2006/main" r:id="rId16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Picture 53" descr="">
                            <a:hlinkClick r:id="rId16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4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430654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430656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43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GTCAACAAGCCCTGAG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 in gene Pfl_3804 (Pfl_3804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n-US"/>
              </w:rPr>
              <w:drawing>
                <wp:inline distT="0" distB="0" distL="0" distR="0">
                  <wp:extent cx="628015" cy="114300"/>
                  <wp:effectExtent l="0" t="0" r="0" b="0"/>
                  <wp:docPr id="54" name="Picture 54" descr="">
                    <a:hlinkClick xmlns:a="http://schemas.openxmlformats.org/drawingml/2006/main" r:id="rId167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Picture 54" descr="">
                            <a:hlinkClick r:id="rId167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6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453390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453391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70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GTGAAAAAACCGGTGG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 in gene Pfl_4006 (Pfl_4006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n-US"/>
              </w:rPr>
              <w:drawing>
                <wp:inline distT="0" distB="0" distL="0" distR="0">
                  <wp:extent cx="628015" cy="114300"/>
                  <wp:effectExtent l="0" t="0" r="0" b="0"/>
                  <wp:docPr id="55" name="Picture 55" descr="">
                    <a:hlinkClick xmlns:a="http://schemas.openxmlformats.org/drawingml/2006/main" r:id="rId169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Picture 55" descr="">
                            <a:hlinkClick r:id="rId169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8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460777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460779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+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70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TCGACACCTTCTTCAC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Pfl_4077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170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Pfl_4077 (GE00840237)</w:t>
              </w:r>
            </w:hyperlink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50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171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n-US"/>
              </w:rPr>
              <w:drawing>
                <wp:inline distT="0" distB="0" distL="0" distR="0">
                  <wp:extent cx="628015" cy="114300"/>
                  <wp:effectExtent l="0" t="0" r="0" b="0"/>
                  <wp:docPr id="56" name="Picture 56" descr="">
                    <a:hlinkClick xmlns:a="http://schemas.openxmlformats.org/drawingml/2006/main" r:id="rId17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Picture 56" descr="">
                            <a:hlinkClick r:id="rId173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2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466834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466836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6.14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GTGAAAAAATCATTG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Pfl_4125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174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Pfl_4125 (GE00840285)</w:t>
              </w:r>
            </w:hyperlink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315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175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n-US"/>
              </w:rPr>
              <w:drawing>
                <wp:inline distT="0" distB="0" distL="0" distR="0">
                  <wp:extent cx="628015" cy="114300"/>
                  <wp:effectExtent l="0" t="0" r="0" b="0"/>
                  <wp:docPr id="57" name="Picture 57" descr="">
                    <a:hlinkClick xmlns:a="http://schemas.openxmlformats.org/drawingml/2006/main" r:id="rId177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Picture 57" descr="">
                            <a:hlinkClick r:id="rId177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6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483724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483725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37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GTGAAAAAATGCTCGG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 in gene Pfl_4286 (Pfl_4286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n-US"/>
              </w:rPr>
              <w:drawing>
                <wp:inline distT="0" distB="0" distL="0" distR="0">
                  <wp:extent cx="628015" cy="114300"/>
                  <wp:effectExtent l="0" t="0" r="0" b="0"/>
                  <wp:docPr id="58" name="Picture 58" descr="">
                    <a:hlinkClick xmlns:a="http://schemas.openxmlformats.org/drawingml/2006/main" r:id="rId179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8" descr="">
                            <a:hlinkClick r:id="rId179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8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507395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507397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-6.84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GTGAAAAACTTGTTA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Pfl_4498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hyperlink r:id="rId180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C00000"/>
                  <w:sz w:val="18"/>
                  <w:szCs w:val="18"/>
                  <w:u w:val="single"/>
                  <w:lang w:val="et-EE" w:eastAsia="et-EE"/>
                </w:rPr>
                <w:t>Pfl_4498 (GE00840670)</w:t>
              </w:r>
            </w:hyperlink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118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intergenic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hyperlink r:id="rId181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C00000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n-US"/>
              </w:rPr>
              <w:drawing>
                <wp:inline distT="0" distB="0" distL="0" distR="0">
                  <wp:extent cx="628015" cy="114300"/>
                  <wp:effectExtent l="0" t="0" r="0" b="0"/>
                  <wp:docPr id="59" name="Picture 59" descr="">
                    <a:hlinkClick xmlns:a="http://schemas.openxmlformats.org/drawingml/2006/main" r:id="rId18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Picture 59" descr="">
                            <a:hlinkClick r:id="rId183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2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507395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507397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-6.84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GTGAAAAACTTGTTA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Pfl_4499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hyperlink r:id="rId184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C00000"/>
                  <w:sz w:val="18"/>
                  <w:szCs w:val="18"/>
                  <w:u w:val="single"/>
                  <w:lang w:val="et-EE" w:eastAsia="et-EE"/>
                </w:rPr>
                <w:t>Pfl_4499 (GE00840671)</w:t>
              </w:r>
            </w:hyperlink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71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intergenic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hyperlink r:id="rId185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C00000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n-US"/>
              </w:rPr>
              <w:drawing>
                <wp:inline distT="0" distB="0" distL="0" distR="0">
                  <wp:extent cx="628015" cy="114300"/>
                  <wp:effectExtent l="0" t="0" r="0" b="0"/>
                  <wp:docPr id="60" name="Picture 60" descr="">
                    <a:hlinkClick xmlns:a="http://schemas.openxmlformats.org/drawingml/2006/main" r:id="rId187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Picture 60" descr="">
                            <a:hlinkClick r:id="rId187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6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515123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515125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0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-7.35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GTGAAAAAATTGTGA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Pfl_4562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hyperlink r:id="rId188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C00000"/>
                  <w:sz w:val="18"/>
                  <w:szCs w:val="18"/>
                  <w:u w:val="single"/>
                  <w:lang w:val="et-EE" w:eastAsia="et-EE"/>
                </w:rPr>
                <w:t>Pfl_4562 (GE00840734)</w:t>
              </w:r>
            </w:hyperlink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497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coding region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hyperlink r:id="rId189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C00000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n-US"/>
              </w:rPr>
              <w:drawing>
                <wp:inline distT="0" distB="0" distL="0" distR="0">
                  <wp:extent cx="628015" cy="114300"/>
                  <wp:effectExtent l="0" t="0" r="0" b="0"/>
                  <wp:docPr id="61" name="Picture 61" descr="">
                    <a:hlinkClick xmlns:a="http://schemas.openxmlformats.org/drawingml/2006/main" r:id="rId191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Picture 61" descr="">
                            <a:hlinkClick r:id="rId191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0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515123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515125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0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-7.35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GTGAAAAAATTGTGA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Pfl_4564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hyperlink r:id="rId192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C00000"/>
                  <w:sz w:val="18"/>
                  <w:szCs w:val="18"/>
                  <w:u w:val="single"/>
                  <w:lang w:val="et-EE" w:eastAsia="et-EE"/>
                </w:rPr>
                <w:t>Pfl_4564 (GE00840736)</w:t>
              </w:r>
            </w:hyperlink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102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coding region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hyperlink r:id="rId193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C00000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n-US"/>
              </w:rPr>
              <w:drawing>
                <wp:inline distT="0" distB="0" distL="0" distR="0">
                  <wp:extent cx="628015" cy="114300"/>
                  <wp:effectExtent l="0" t="0" r="0" b="0"/>
                  <wp:docPr id="62" name="Picture 62" descr="">
                    <a:hlinkClick xmlns:a="http://schemas.openxmlformats.org/drawingml/2006/main" r:id="rId19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Picture 62" descr="">
                            <a:hlinkClick r:id="rId19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4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521625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521627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54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GTCAAAAAAGACGCG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Pfl_4617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196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Pfl_4617 (GE00840789)</w:t>
              </w:r>
            </w:hyperlink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82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intergenic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197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n-US"/>
              </w:rPr>
              <w:drawing>
                <wp:inline distT="0" distB="0" distL="0" distR="0">
                  <wp:extent cx="628015" cy="114300"/>
                  <wp:effectExtent l="0" t="0" r="0" b="0"/>
                  <wp:docPr id="63" name="Picture 63" descr="">
                    <a:hlinkClick xmlns:a="http://schemas.openxmlformats.org/drawingml/2006/main" r:id="rId199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Picture 63" descr="">
                            <a:hlinkClick r:id="rId199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8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524780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524781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6.99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GGGAAAAAGCCCTCGG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Pfl_4648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200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Pfl_4648 (GE00840821)</w:t>
              </w:r>
            </w:hyperlink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487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201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n-US"/>
              </w:rPr>
              <w:drawing>
                <wp:inline distT="0" distB="0" distL="0" distR="0">
                  <wp:extent cx="628015" cy="114300"/>
                  <wp:effectExtent l="0" t="0" r="0" b="0"/>
                  <wp:docPr id="64" name="Picture 64" descr="">
                    <a:hlinkClick xmlns:a="http://schemas.openxmlformats.org/drawingml/2006/main" r:id="rId20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Picture 64" descr="">
                            <a:hlinkClick r:id="rId203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2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532895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532896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74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GTGAAAAAGCCCGGGG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Pfl_4720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204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Pfl_4720 (GE00840893)</w:t>
              </w:r>
            </w:hyperlink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427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205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n-US"/>
              </w:rPr>
              <w:drawing>
                <wp:inline distT="0" distB="0" distL="0" distR="0">
                  <wp:extent cx="628015" cy="114300"/>
                  <wp:effectExtent l="0" t="0" r="0" b="0"/>
                  <wp:docPr id="65" name="Picture 65" descr="">
                    <a:hlinkClick xmlns:a="http://schemas.openxmlformats.org/drawingml/2006/main" r:id="rId207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Picture 65" descr="">
                            <a:hlinkClick r:id="rId207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6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534875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534877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+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-6.23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TTCACATTTTTTTTAC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Pfl_4744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hyperlink r:id="rId208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C00000"/>
                  <w:sz w:val="18"/>
                  <w:szCs w:val="18"/>
                  <w:u w:val="single"/>
                  <w:lang w:val="et-EE" w:eastAsia="et-EE"/>
                </w:rPr>
                <w:t>Pfl_4744 (GE00840917)</w:t>
              </w:r>
            </w:hyperlink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101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coding region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hyperlink r:id="rId209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C00000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n-US"/>
              </w:rPr>
              <w:drawing>
                <wp:inline distT="0" distB="0" distL="0" distR="0">
                  <wp:extent cx="628015" cy="114300"/>
                  <wp:effectExtent l="0" t="0" r="0" b="0"/>
                  <wp:docPr id="66" name="Picture 66" descr="">
                    <a:hlinkClick xmlns:a="http://schemas.openxmlformats.org/drawingml/2006/main" r:id="rId211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Picture 66" descr="">
                            <a:hlinkClick r:id="rId211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0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548636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548638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63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GTCAAAAAAACGGGAG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Pfl_4868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212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Pfl_4868 (GE00841052)</w:t>
              </w:r>
            </w:hyperlink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217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intergenic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213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n-US"/>
              </w:rPr>
              <w:drawing>
                <wp:inline distT="0" distB="0" distL="0" distR="0">
                  <wp:extent cx="628015" cy="114300"/>
                  <wp:effectExtent l="0" t="0" r="0" b="0"/>
                  <wp:docPr id="67" name="Picture 67" descr="">
                    <a:hlinkClick xmlns:a="http://schemas.openxmlformats.org/drawingml/2006/main" r:id="rId21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Picture 67" descr="">
                            <a:hlinkClick r:id="rId21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4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555061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555062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87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GTGAAAAAAATCGCAG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Pfl_4924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216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Pfl_4924 (GE00841108)</w:t>
              </w:r>
            </w:hyperlink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506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217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n-US"/>
              </w:rPr>
              <w:drawing>
                <wp:inline distT="0" distB="0" distL="0" distR="0">
                  <wp:extent cx="628015" cy="114300"/>
                  <wp:effectExtent l="0" t="0" r="0" b="0"/>
                  <wp:docPr id="68" name="Picture 68" descr="">
                    <a:hlinkClick xmlns:a="http://schemas.openxmlformats.org/drawingml/2006/main" r:id="rId219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Picture 68" descr="">
                            <a:hlinkClick r:id="rId219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8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555916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555918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8.71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GTGAAGAAGACGTCG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Pfl_4934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220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Pfl_4934 (GE00841118)</w:t>
              </w:r>
            </w:hyperlink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397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221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n-US"/>
              </w:rPr>
              <w:drawing>
                <wp:inline distT="0" distB="0" distL="0" distR="0">
                  <wp:extent cx="628015" cy="114300"/>
                  <wp:effectExtent l="0" t="0" r="0" b="0"/>
                  <wp:docPr id="69" name="Picture 69" descr="">
                    <a:hlinkClick xmlns:a="http://schemas.openxmlformats.org/drawingml/2006/main" r:id="rId22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Picture 69" descr="">
                            <a:hlinkClick r:id="rId223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2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564101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564102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8.18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GTGAGAAAACTGTCG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 in gene Pfl_5004 (Pfl_5004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n-US"/>
              </w:rPr>
              <w:drawing>
                <wp:inline distT="0" distB="0" distL="0" distR="0">
                  <wp:extent cx="628015" cy="114300"/>
                  <wp:effectExtent l="0" t="0" r="0" b="0"/>
                  <wp:docPr id="70" name="Picture 70" descr="">
                    <a:hlinkClick xmlns:a="http://schemas.openxmlformats.org/drawingml/2006/main" r:id="rId22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Picture 70" descr="">
                            <a:hlinkClick r:id="rId22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4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588063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588064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78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GTGAAAAAGAAGCCG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Pfl_5223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226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Pfl_5223 (GE00841417)</w:t>
              </w:r>
            </w:hyperlink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335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227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n-US"/>
              </w:rPr>
              <w:drawing>
                <wp:inline distT="0" distB="0" distL="0" distR="0">
                  <wp:extent cx="628015" cy="114300"/>
                  <wp:effectExtent l="0" t="0" r="0" b="0"/>
                  <wp:docPr id="71" name="Picture 71" descr="">
                    <a:hlinkClick xmlns:a="http://schemas.openxmlformats.org/drawingml/2006/main" r:id="rId229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Picture 71" descr="">
                            <a:hlinkClick r:id="rId229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8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595769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595770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38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TTGAAAAAGGTCTGG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 in gene Pfl_5294 (Pfl_5294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n-US"/>
              </w:rPr>
              <w:drawing>
                <wp:inline distT="0" distB="0" distL="0" distR="0">
                  <wp:extent cx="628015" cy="114300"/>
                  <wp:effectExtent l="0" t="0" r="0" b="0"/>
                  <wp:docPr id="72" name="Picture 72" descr="">
                    <a:hlinkClick xmlns:a="http://schemas.openxmlformats.org/drawingml/2006/main" r:id="rId231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Picture 72" descr="">
                            <a:hlinkClick r:id="rId231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0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622180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622181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59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GTCAAAAAGGCGGGAG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non-coding region between gene Pfl_5553 (Pfl_5553) and Pfl_5554 (Pfl_5554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3. </w:t>
      </w:r>
      <w:r>
        <w:rPr>
          <w:rFonts w:cs="Times New Roman" w:ascii="Times New Roman" w:hAnsi="Times New Roman"/>
          <w:sz w:val="24"/>
          <w:szCs w:val="24"/>
        </w:rPr>
        <w:t>Virtual footprint prediction with IUPAC input sequence (</w:t>
      </w:r>
      <w:r>
        <w:rPr>
          <w:rFonts w:cs="Times New Roman" w:ascii="Times New Roman" w:hAnsi="Times New Roman"/>
          <w:sz w:val="24"/>
          <w:szCs w:val="24"/>
          <w:lang w:val="et-EE"/>
        </w:rPr>
        <w:t xml:space="preserve">GTSAAAAARNHSTBRR) and 1 allowed mismatch on </w:t>
      </w:r>
      <w:r>
        <w:rPr>
          <w:rFonts w:cs="Times New Roman" w:ascii="Times New Roman" w:hAnsi="Times New Roman"/>
          <w:i/>
          <w:sz w:val="24"/>
          <w:szCs w:val="24"/>
          <w:lang w:val="et-EE"/>
        </w:rPr>
        <w:t>Pseudomonas fluorescens</w:t>
      </w:r>
      <w:r>
        <w:rPr>
          <w:rFonts w:cs="Times New Roman" w:ascii="Times New Roman" w:hAnsi="Times New Roman"/>
          <w:sz w:val="24"/>
          <w:szCs w:val="24"/>
          <w:lang w:val="et-EE"/>
        </w:rPr>
        <w:t xml:space="preserve"> strain PfO-1 genome</w:t>
      </w:r>
    </w:p>
    <w:tbl>
      <w:tblPr>
        <w:tblW w:w="2003" w:type="dxa"/>
        <w:jc w:val="left"/>
        <w:tblInd w:w="-6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003"/>
      </w:tblGrid>
      <w:tr>
        <w:trPr/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t-EE" w:eastAsia="et-EE"/>
              </w:rPr>
              <w:t>Number of matches: 50</w:t>
            </w:r>
          </w:p>
        </w:tc>
      </w:tr>
      <w:tr>
        <w:trPr/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t-EE" w:eastAsia="et-EE"/>
              </w:rPr>
              <w:t>Number of genes: 3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vanish/>
          <w:sz w:val="24"/>
          <w:szCs w:val="24"/>
          <w:lang w:val="et-EE" w:eastAsia="et-EE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  <w:lang w:val="et-EE" w:eastAsia="et-EE"/>
        </w:rPr>
      </w:r>
    </w:p>
    <w:tbl>
      <w:tblPr>
        <w:tblW w:w="5000" w:type="pct"/>
        <w:jc w:val="left"/>
        <w:tblInd w:w="-6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1222"/>
        <w:gridCol w:w="714"/>
        <w:gridCol w:w="714"/>
        <w:gridCol w:w="556"/>
        <w:gridCol w:w="1156"/>
        <w:gridCol w:w="848"/>
        <w:gridCol w:w="2084"/>
        <w:gridCol w:w="745"/>
        <w:gridCol w:w="1860"/>
        <w:gridCol w:w="926"/>
        <w:gridCol w:w="3294"/>
        <w:gridCol w:w="1017"/>
      </w:tblGrid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Genome Browser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Start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End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Strand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PWM Score(s)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SEP Score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Sequence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ORF ID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Gene Name/Acc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ATG-Distance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Location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SMILE Analysis</w:t>
            </w:r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t-EE"/>
              </w:rPr>
              <w:drawing>
                <wp:inline distT="0" distB="0" distL="0" distR="0">
                  <wp:extent cx="628015" cy="114935"/>
                  <wp:effectExtent l="0" t="0" r="0" b="0"/>
                  <wp:docPr id="73" name="Image1" descr="">
                    <a:hlinkClick xmlns:a="http://schemas.openxmlformats.org/drawingml/2006/main" r:id="rId23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Image1" descr="">
                            <a:hlinkClick r:id="rId233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2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6461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6463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68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TCAAGGCCTTGTTGAC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 in gene Pfl_0136 (Pfl_0136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t-EE"/>
              </w:rPr>
              <w:drawing>
                <wp:inline distT="0" distB="0" distL="0" distR="0">
                  <wp:extent cx="628015" cy="114935"/>
                  <wp:effectExtent l="0" t="0" r="0" b="0"/>
                  <wp:docPr id="74" name="Image2" descr="">
                    <a:hlinkClick xmlns:a="http://schemas.openxmlformats.org/drawingml/2006/main" r:id="rId23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Image2" descr="">
                            <a:hlinkClick r:id="rId23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4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36845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36846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8.21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TCGAGGCTTTTTTCGC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 in gene Pfl_0322 (Pfl_0322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t-EE"/>
              </w:rPr>
              <w:drawing>
                <wp:inline distT="0" distB="0" distL="0" distR="0">
                  <wp:extent cx="628015" cy="114935"/>
                  <wp:effectExtent l="0" t="0" r="0" b="0"/>
                  <wp:docPr id="75" name="Image3" descr="">
                    <a:hlinkClick xmlns:a="http://schemas.openxmlformats.org/drawingml/2006/main" r:id="rId237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Image3" descr="">
                            <a:hlinkClick r:id="rId237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6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50999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51001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15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TCCAGGGCTTTTTCA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Pfl_0447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238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Pfl_0447 (GE00836563)</w:t>
              </w:r>
            </w:hyperlink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257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intergenic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239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t-EE"/>
              </w:rPr>
              <w:drawing>
                <wp:inline distT="0" distB="0" distL="0" distR="0">
                  <wp:extent cx="628015" cy="114935"/>
                  <wp:effectExtent l="0" t="0" r="0" b="0"/>
                  <wp:docPr id="76" name="Image4" descr="">
                    <a:hlinkClick xmlns:a="http://schemas.openxmlformats.org/drawingml/2006/main" r:id="rId241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Image4" descr="">
                            <a:hlinkClick r:id="rId241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0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50999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51001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15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TCCAGGGCTTTTTCA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Pfl_0448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242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Pfl_0448 (GE00836564)</w:t>
              </w:r>
            </w:hyperlink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9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intergenic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243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t-EE"/>
              </w:rPr>
              <w:drawing>
                <wp:inline distT="0" distB="0" distL="0" distR="0">
                  <wp:extent cx="628015" cy="114935"/>
                  <wp:effectExtent l="0" t="0" r="0" b="0"/>
                  <wp:docPr id="77" name="Image5" descr="">
                    <a:hlinkClick xmlns:a="http://schemas.openxmlformats.org/drawingml/2006/main" r:id="rId24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Image5" descr="">
                            <a:hlinkClick r:id="rId24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4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59142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59144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8.10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TCAACGCCTTCTTCAC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 in gene Pfl_0509 (Pfl_0509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t-EE"/>
              </w:rPr>
              <w:drawing>
                <wp:inline distT="0" distB="0" distL="0" distR="0">
                  <wp:extent cx="628015" cy="114935"/>
                  <wp:effectExtent l="0" t="0" r="0" b="0"/>
                  <wp:docPr id="78" name="Image6" descr="">
                    <a:hlinkClick xmlns:a="http://schemas.openxmlformats.org/drawingml/2006/main" r:id="rId247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Image6" descr="">
                            <a:hlinkClick r:id="rId247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6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59363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59365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75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CAACGGTTTTTTCGC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Pfl_051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248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Pfl_0512 (GE00836628)</w:t>
              </w:r>
            </w:hyperlink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553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249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t-EE"/>
              </w:rPr>
              <w:drawing>
                <wp:inline distT="0" distB="0" distL="0" distR="0">
                  <wp:extent cx="628015" cy="114935"/>
                  <wp:effectExtent l="0" t="0" r="0" b="0"/>
                  <wp:docPr id="79" name="Image7" descr="">
                    <a:hlinkClick xmlns:a="http://schemas.openxmlformats.org/drawingml/2006/main" r:id="rId251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Image7" descr="">
                            <a:hlinkClick r:id="rId251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0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64646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64647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91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TTCAGGCCTTGTTCAC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 in gene Pfl_0552 (Pfl_0552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t-EE"/>
              </w:rPr>
              <w:drawing>
                <wp:inline distT="0" distB="0" distL="0" distR="0">
                  <wp:extent cx="628015" cy="114935"/>
                  <wp:effectExtent l="0" t="0" r="0" b="0"/>
                  <wp:docPr id="80" name="Image8" descr="">
                    <a:hlinkClick xmlns:a="http://schemas.openxmlformats.org/drawingml/2006/main" r:id="rId25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Image8" descr="">
                            <a:hlinkClick r:id="rId253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2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03124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03125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+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6.98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TTGAAAAAGCCCTGAG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Pfl_0884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254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Pfl_0884 (GE00837009)</w:t>
              </w:r>
            </w:hyperlink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62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255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t-EE"/>
              </w:rPr>
              <w:drawing>
                <wp:inline distT="0" distB="0" distL="0" distR="0">
                  <wp:extent cx="628015" cy="114935"/>
                  <wp:effectExtent l="0" t="0" r="0" b="0"/>
                  <wp:docPr id="81" name="Image9" descr="">
                    <a:hlinkClick xmlns:a="http://schemas.openxmlformats.org/drawingml/2006/main" r:id="rId257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Image9" descr="">
                            <a:hlinkClick r:id="rId257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6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12391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12393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01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TTGACGCTTTTTTGA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Pfl_096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258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Pfl_0963 (GE00837088)</w:t>
              </w:r>
            </w:hyperlink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205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intergenic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259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t-EE"/>
              </w:rPr>
              <w:drawing>
                <wp:inline distT="0" distB="0" distL="0" distR="0">
                  <wp:extent cx="628015" cy="114935"/>
                  <wp:effectExtent l="0" t="0" r="0" b="0"/>
                  <wp:docPr id="82" name="Image10" descr="">
                    <a:hlinkClick xmlns:a="http://schemas.openxmlformats.org/drawingml/2006/main" r:id="rId261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Image10" descr="">
                            <a:hlinkClick r:id="rId261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0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15718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15719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86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TTCAGGGCTTTTTCGC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 in gene Pfl_0995 (Pfl_0995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t-EE"/>
              </w:rPr>
              <w:drawing>
                <wp:inline distT="0" distB="0" distL="0" distR="0">
                  <wp:extent cx="628015" cy="114935"/>
                  <wp:effectExtent l="0" t="0" r="0" b="0"/>
                  <wp:docPr id="83" name="Image11" descr="">
                    <a:hlinkClick xmlns:a="http://schemas.openxmlformats.org/drawingml/2006/main" r:id="rId26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Image11" descr="">
                            <a:hlinkClick r:id="rId263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2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32427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32429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64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TCTACTCCTTTTTCAC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Pfl_1148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264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Pfl_1148 (GE00837273)</w:t>
              </w:r>
            </w:hyperlink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6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intergenic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265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t-EE"/>
              </w:rPr>
              <w:drawing>
                <wp:inline distT="0" distB="0" distL="0" distR="0">
                  <wp:extent cx="628015" cy="114935"/>
                  <wp:effectExtent l="0" t="0" r="0" b="0"/>
                  <wp:docPr id="84" name="Image12" descr="">
                    <a:hlinkClick xmlns:a="http://schemas.openxmlformats.org/drawingml/2006/main" r:id="rId267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Image12" descr="">
                            <a:hlinkClick r:id="rId267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6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54180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54181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6.82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TTCAGGCTTTTTTCAG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Pfl_1366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268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Pfl_1366 (GE00837494)</w:t>
              </w:r>
            </w:hyperlink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323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269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t-EE"/>
              </w:rPr>
              <w:drawing>
                <wp:inline distT="0" distB="0" distL="0" distR="0">
                  <wp:extent cx="628015" cy="114935"/>
                  <wp:effectExtent l="0" t="0" r="0" b="0"/>
                  <wp:docPr id="85" name="Image13" descr="">
                    <a:hlinkClick xmlns:a="http://schemas.openxmlformats.org/drawingml/2006/main" r:id="rId271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" name="Image13" descr="">
                            <a:hlinkClick r:id="rId271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0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54180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54181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6.82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TTCAGGCTTTTTTCAG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Pfl_1368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272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Pfl_1368 (GE00837496)</w:t>
              </w:r>
            </w:hyperlink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32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273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t-EE"/>
              </w:rPr>
              <w:drawing>
                <wp:inline distT="0" distB="0" distL="0" distR="0">
                  <wp:extent cx="628015" cy="114935"/>
                  <wp:effectExtent l="0" t="0" r="0" b="0"/>
                  <wp:docPr id="86" name="Image14" descr="">
                    <a:hlinkClick xmlns:a="http://schemas.openxmlformats.org/drawingml/2006/main" r:id="rId27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Image14" descr="">
                            <a:hlinkClick r:id="rId27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4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70044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70045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76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TCCAGGCCTTTTTCCC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 in gene Pfl_1513 (Pfl_1513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t-EE"/>
              </w:rPr>
              <w:drawing>
                <wp:inline distT="0" distB="0" distL="0" distR="0">
                  <wp:extent cx="628015" cy="114935"/>
                  <wp:effectExtent l="0" t="0" r="0" b="0"/>
                  <wp:docPr id="87" name="Image15" descr="">
                    <a:hlinkClick xmlns:a="http://schemas.openxmlformats.org/drawingml/2006/main" r:id="rId277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" name="Image15" descr="">
                            <a:hlinkClick r:id="rId277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6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72400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72402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+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08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GTCAAAAAATTGCGGG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Pfl_153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278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Pfl_1535 (GE00837664)</w:t>
              </w:r>
            </w:hyperlink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20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intergenic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279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t-EE"/>
              </w:rPr>
              <w:drawing>
                <wp:inline distT="0" distB="0" distL="0" distR="0">
                  <wp:extent cx="628015" cy="114935"/>
                  <wp:effectExtent l="0" t="0" r="0" b="0"/>
                  <wp:docPr id="88" name="Image16" descr="">
                    <a:hlinkClick xmlns:a="http://schemas.openxmlformats.org/drawingml/2006/main" r:id="rId281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" name="Image16" descr="">
                            <a:hlinkClick r:id="rId281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0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72864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72865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91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TTGAGGCCTTCTTCAC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 in gene Pfl_1539 (Pfl_1539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drawing>
                <wp:inline distT="0" distB="0" distL="0" distR="0">
                  <wp:extent cx="628015" cy="114935"/>
                  <wp:effectExtent l="0" t="0" r="0" b="0"/>
                  <wp:docPr id="89" name="Image17" descr="">
                    <a:hlinkClick xmlns:a="http://schemas.openxmlformats.org/drawingml/2006/main" r:id="rId28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Image17" descr="">
                            <a:hlinkClick r:id="rId283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2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184690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184692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0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-6.80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CTGACGATTTTTTCAC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Pfl_1658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hyperlink r:id="rId284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C00000"/>
                  <w:sz w:val="18"/>
                  <w:szCs w:val="18"/>
                  <w:u w:val="single"/>
                  <w:lang w:val="et-EE" w:eastAsia="et-EE"/>
                </w:rPr>
                <w:t>Pfl_1658 (GE00837787)</w:t>
              </w:r>
            </w:hyperlink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190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intergenic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hyperlink r:id="rId285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C00000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t-EE"/>
              </w:rPr>
              <w:drawing>
                <wp:inline distT="0" distB="0" distL="0" distR="0">
                  <wp:extent cx="628015" cy="114935"/>
                  <wp:effectExtent l="0" t="0" r="0" b="0"/>
                  <wp:docPr id="90" name="Image18" descr="">
                    <a:hlinkClick xmlns:a="http://schemas.openxmlformats.org/drawingml/2006/main" r:id="rId287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" name="Image18" descr="">
                            <a:hlinkClick r:id="rId287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6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222687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222688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57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TGAAACCTTTTTCAC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 in gene Pfl_1952 (Pfl_1952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t-EE"/>
              </w:rPr>
              <w:drawing>
                <wp:inline distT="0" distB="0" distL="0" distR="0">
                  <wp:extent cx="628015" cy="114935"/>
                  <wp:effectExtent l="0" t="0" r="0" b="0"/>
                  <wp:docPr id="91" name="Image19" descr="">
                    <a:hlinkClick xmlns:a="http://schemas.openxmlformats.org/drawingml/2006/main" r:id="rId289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" name="Image19" descr="">
                            <a:hlinkClick r:id="rId289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8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234474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234475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58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TCGAGACTTTTTTCGC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Pfl_2056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290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Pfl_2056 (GE00838200)</w:t>
              </w:r>
            </w:hyperlink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96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291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t-EE"/>
              </w:rPr>
              <w:drawing>
                <wp:inline distT="0" distB="0" distL="0" distR="0">
                  <wp:extent cx="628015" cy="114935"/>
                  <wp:effectExtent l="0" t="0" r="0" b="0"/>
                  <wp:docPr id="92" name="Image20" descr="">
                    <a:hlinkClick xmlns:a="http://schemas.openxmlformats.org/drawingml/2006/main" r:id="rId29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" name="Image20" descr="">
                            <a:hlinkClick r:id="rId293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2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238376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238377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80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TGCCGGTTTTTTCAC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 in gene Pfl_2097 (Pfl_2097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t-EE"/>
              </w:rPr>
              <w:drawing>
                <wp:inline distT="0" distB="0" distL="0" distR="0">
                  <wp:extent cx="628015" cy="114935"/>
                  <wp:effectExtent l="0" t="0" r="0" b="0"/>
                  <wp:docPr id="93" name="Image21" descr="">
                    <a:hlinkClick xmlns:a="http://schemas.openxmlformats.org/drawingml/2006/main" r:id="rId29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" name="Image21" descr="">
                            <a:hlinkClick r:id="rId29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4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249064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249065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36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CCACACTTTTATGAC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Pfl_220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296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Pfl_2203 (GE00838347)</w:t>
              </w:r>
            </w:hyperlink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27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intergenic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297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t-EE"/>
              </w:rPr>
              <w:drawing>
                <wp:inline distT="0" distB="0" distL="0" distR="0">
                  <wp:extent cx="628015" cy="114935"/>
                  <wp:effectExtent l="0" t="0" r="0" b="0"/>
                  <wp:docPr id="94" name="Image22" descr="">
                    <a:hlinkClick xmlns:a="http://schemas.openxmlformats.org/drawingml/2006/main" r:id="rId299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" name="Image22" descr="">
                            <a:hlinkClick r:id="rId299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8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274515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274516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+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67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GTCATAAAAACCTCA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Pfl_238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300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Pfl_2385 (GE00838535)</w:t>
              </w:r>
            </w:hyperlink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344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301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t-EE"/>
              </w:rPr>
              <w:drawing>
                <wp:inline distT="0" distB="0" distL="0" distR="0">
                  <wp:extent cx="628015" cy="114935"/>
                  <wp:effectExtent l="0" t="0" r="0" b="0"/>
                  <wp:docPr id="95" name="Image23" descr="">
                    <a:hlinkClick xmlns:a="http://schemas.openxmlformats.org/drawingml/2006/main" r:id="rId30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" name="Image23" descr="">
                            <a:hlinkClick r:id="rId303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2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281097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281099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97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TCGACCCCTTTTTCAC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Pfl_2457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304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Pfl_2457 (GE00838606)</w:t>
              </w:r>
            </w:hyperlink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99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305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t-EE"/>
              </w:rPr>
              <w:drawing>
                <wp:inline distT="0" distB="0" distL="0" distR="0">
                  <wp:extent cx="628015" cy="114935"/>
                  <wp:effectExtent l="0" t="0" r="0" b="0"/>
                  <wp:docPr id="96" name="Image24" descr="">
                    <a:hlinkClick xmlns:a="http://schemas.openxmlformats.org/drawingml/2006/main" r:id="rId307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" name="Image24" descr="">
                            <a:hlinkClick r:id="rId307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6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281819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281820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6.96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TTCACATTTCTTTCAC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Pfl_246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308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Pfl_2462 (GE00838611)</w:t>
              </w:r>
            </w:hyperlink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94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intergenic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309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t-EE"/>
              </w:rPr>
              <w:drawing>
                <wp:inline distT="0" distB="0" distL="0" distR="0">
                  <wp:extent cx="628015" cy="114935"/>
                  <wp:effectExtent l="0" t="0" r="0" b="0"/>
                  <wp:docPr id="97" name="Image25" descr="">
                    <a:hlinkClick xmlns:a="http://schemas.openxmlformats.org/drawingml/2006/main" r:id="rId311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" name="Image25" descr="">
                            <a:hlinkClick r:id="rId311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0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281819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281820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6.96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TTCACATTTCTTTCAC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Pfl_246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312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Pfl_2463 (GE00838612)</w:t>
              </w:r>
            </w:hyperlink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48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intergenic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313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t-EE"/>
              </w:rPr>
              <w:drawing>
                <wp:inline distT="0" distB="0" distL="0" distR="0">
                  <wp:extent cx="628015" cy="114935"/>
                  <wp:effectExtent l="0" t="0" r="0" b="0"/>
                  <wp:docPr id="98" name="Image26" descr="">
                    <a:hlinkClick xmlns:a="http://schemas.openxmlformats.org/drawingml/2006/main" r:id="rId31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" name="Image26" descr="">
                            <a:hlinkClick r:id="rId31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4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296805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296807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67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TTGAGTTCATTTTCAC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 in gene Pfl_2589 (Pfl_2589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t-EE"/>
              </w:rPr>
              <w:drawing>
                <wp:inline distT="0" distB="0" distL="0" distR="0">
                  <wp:extent cx="628015" cy="114935"/>
                  <wp:effectExtent l="0" t="0" r="0" b="0"/>
                  <wp:docPr id="99" name="Image27" descr="">
                    <a:hlinkClick xmlns:a="http://schemas.openxmlformats.org/drawingml/2006/main" r:id="rId317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" name="Image27" descr="">
                            <a:hlinkClick r:id="rId317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6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310807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310809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69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CCAGATCTTTTTCAT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 in gene Pfl_2698 (Pfl_2698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t-EE"/>
              </w:rPr>
              <w:drawing>
                <wp:inline distT="0" distB="0" distL="0" distR="0">
                  <wp:extent cx="628015" cy="114935"/>
                  <wp:effectExtent l="0" t="0" r="0" b="0"/>
                  <wp:docPr id="100" name="Image28" descr="">
                    <a:hlinkClick xmlns:a="http://schemas.openxmlformats.org/drawingml/2006/main" r:id="rId319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" name="Image28" descr="">
                            <a:hlinkClick r:id="rId319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8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358488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358489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47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CGACGACTTTTTCAG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Pfl_312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320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Pfl_3123 (GE00839274)</w:t>
              </w:r>
            </w:hyperlink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73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intergenic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321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t-EE"/>
              </w:rPr>
              <w:drawing>
                <wp:inline distT="0" distB="0" distL="0" distR="0">
                  <wp:extent cx="628015" cy="114935"/>
                  <wp:effectExtent l="0" t="0" r="0" b="0"/>
                  <wp:docPr id="101" name="Image29" descr="">
                    <a:hlinkClick xmlns:a="http://schemas.openxmlformats.org/drawingml/2006/main" r:id="rId32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" name="Image29" descr="">
                            <a:hlinkClick r:id="rId323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2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388977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388979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+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8.26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GTGAAAACAGCGTCG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 in gene Pfl_3410 (Pfl_3410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t-EE"/>
              </w:rPr>
              <w:drawing>
                <wp:inline distT="0" distB="0" distL="0" distR="0">
                  <wp:extent cx="628015" cy="114935"/>
                  <wp:effectExtent l="0" t="0" r="0" b="0"/>
                  <wp:docPr id="102" name="Image30" descr="">
                    <a:hlinkClick xmlns:a="http://schemas.openxmlformats.org/drawingml/2006/main" r:id="rId32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" name="Image30" descr="">
                            <a:hlinkClick r:id="rId32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4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392817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392818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74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GCCAGTCCTTTTTCAC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 in gene Pfl_3443 (Pfl_3443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t-EE"/>
              </w:rPr>
              <w:drawing>
                <wp:inline distT="0" distB="0" distL="0" distR="0">
                  <wp:extent cx="628015" cy="114935"/>
                  <wp:effectExtent l="0" t="0" r="0" b="0"/>
                  <wp:docPr id="103" name="Image31" descr="">
                    <a:hlinkClick xmlns:a="http://schemas.openxmlformats.org/drawingml/2006/main" r:id="rId327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" name="Image31" descr="">
                            <a:hlinkClick r:id="rId327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6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398084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398086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12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TCAACACTTTTTACAC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Pfl_350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328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Pfl_3500 (GE00839651)</w:t>
              </w:r>
            </w:hyperlink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254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intergenic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329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t-EE"/>
              </w:rPr>
              <w:drawing>
                <wp:inline distT="0" distB="0" distL="0" distR="0">
                  <wp:extent cx="628015" cy="114935"/>
                  <wp:effectExtent l="0" t="0" r="0" b="0"/>
                  <wp:docPr id="104" name="Image32" descr="">
                    <a:hlinkClick xmlns:a="http://schemas.openxmlformats.org/drawingml/2006/main" r:id="rId331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Image32" descr="">
                            <a:hlinkClick r:id="rId331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0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403115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403117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88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TCAACTGGTTTTTCAC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 in gene Pfl_3559 (Pfl_3559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t-EE"/>
              </w:rPr>
              <w:drawing>
                <wp:inline distT="0" distB="0" distL="0" distR="0">
                  <wp:extent cx="628015" cy="114935"/>
                  <wp:effectExtent l="0" t="0" r="0" b="0"/>
                  <wp:docPr id="105" name="Image33" descr="">
                    <a:hlinkClick xmlns:a="http://schemas.openxmlformats.org/drawingml/2006/main" r:id="rId33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" name="Image33" descr="">
                            <a:hlinkClick r:id="rId333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2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404921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404923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49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TGACGACTTTTTCAT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Pfl_358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334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Pfl_3582 (GE00839733)</w:t>
              </w:r>
            </w:hyperlink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44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335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t-EE"/>
              </w:rPr>
              <w:drawing>
                <wp:inline distT="0" distB="0" distL="0" distR="0">
                  <wp:extent cx="628015" cy="114935"/>
                  <wp:effectExtent l="0" t="0" r="0" b="0"/>
                  <wp:docPr id="106" name="Image34" descr="">
                    <a:hlinkClick xmlns:a="http://schemas.openxmlformats.org/drawingml/2006/main" r:id="rId337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" name="Image34" descr="">
                            <a:hlinkClick r:id="rId337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6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421666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421667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55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TCCAGACCTTTTTGTC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 in gene Pfl_3731 (Pfl_3731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t-EE"/>
              </w:rPr>
              <w:drawing>
                <wp:inline distT="0" distB="0" distL="0" distR="0">
                  <wp:extent cx="628015" cy="114935"/>
                  <wp:effectExtent l="0" t="0" r="0" b="0"/>
                  <wp:docPr id="107" name="Image35" descr="">
                    <a:hlinkClick xmlns:a="http://schemas.openxmlformats.org/drawingml/2006/main" r:id="rId339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" name="Image35" descr="">
                            <a:hlinkClick r:id="rId339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8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433762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433764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+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8.09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GTCAACAAGCCGTTG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Pfl_3834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340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Pfl_3834 (GE00839990)</w:t>
              </w:r>
            </w:hyperlink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458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341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t-EE"/>
              </w:rPr>
              <w:drawing>
                <wp:inline distT="0" distB="0" distL="0" distR="0">
                  <wp:extent cx="628015" cy="114935"/>
                  <wp:effectExtent l="0" t="0" r="0" b="0"/>
                  <wp:docPr id="108" name="Image36" descr="">
                    <a:hlinkClick xmlns:a="http://schemas.openxmlformats.org/drawingml/2006/main" r:id="rId34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" name="Image36" descr="">
                            <a:hlinkClick r:id="rId343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2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457770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457771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6.72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TTGACGGGTTTTTCAC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 in gene Pfl_4052 (Pfl_4052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t-EE"/>
              </w:rPr>
              <w:drawing>
                <wp:inline distT="0" distB="0" distL="0" distR="0">
                  <wp:extent cx="628015" cy="114935"/>
                  <wp:effectExtent l="0" t="0" r="0" b="0"/>
                  <wp:docPr id="109" name="Image37" descr="">
                    <a:hlinkClick xmlns:a="http://schemas.openxmlformats.org/drawingml/2006/main" r:id="rId34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" name="Image37" descr="">
                            <a:hlinkClick r:id="rId34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4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459679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459681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43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CGAGTGTTTTTTGA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Pfl_407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346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Pfl_4070 (GE00840230)</w:t>
              </w:r>
            </w:hyperlink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286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347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drawing>
                <wp:inline distT="0" distB="0" distL="0" distR="0">
                  <wp:extent cx="628015" cy="114935"/>
                  <wp:effectExtent l="0" t="0" r="0" b="0"/>
                  <wp:docPr id="110" name="Image38" descr="">
                    <a:hlinkClick xmlns:a="http://schemas.openxmlformats.org/drawingml/2006/main" r:id="rId349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" name="Image38" descr="">
                            <a:hlinkClick r:id="rId349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8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507180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507181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-6.74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ATGACGTTTTTTTCAC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Pfl_4496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hyperlink r:id="rId350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C00000"/>
                  <w:sz w:val="18"/>
                  <w:szCs w:val="18"/>
                  <w:u w:val="single"/>
                  <w:lang w:val="et-EE" w:eastAsia="et-EE"/>
                </w:rPr>
                <w:t>Pfl_4496 (GE00840668)</w:t>
              </w:r>
            </w:hyperlink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70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intergenic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hyperlink r:id="rId351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C00000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t-EE"/>
              </w:rPr>
              <w:drawing>
                <wp:inline distT="0" distB="0" distL="0" distR="0">
                  <wp:extent cx="628015" cy="114935"/>
                  <wp:effectExtent l="0" t="0" r="0" b="0"/>
                  <wp:docPr id="111" name="Image39" descr="">
                    <a:hlinkClick xmlns:a="http://schemas.openxmlformats.org/drawingml/2006/main" r:id="rId35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" name="Image39" descr="">
                            <a:hlinkClick r:id="rId353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2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526135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526136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45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CAGGTGTTTTTTCAC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 in gene Pfl_4662 (Pfl_4662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t-EE"/>
              </w:rPr>
              <w:drawing>
                <wp:inline distT="0" distB="0" distL="0" distR="0">
                  <wp:extent cx="628015" cy="114935"/>
                  <wp:effectExtent l="0" t="0" r="0" b="0"/>
                  <wp:docPr id="112" name="Image40" descr="">
                    <a:hlinkClick xmlns:a="http://schemas.openxmlformats.org/drawingml/2006/main" r:id="rId35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" name="Image40" descr="">
                            <a:hlinkClick r:id="rId35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4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532000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532002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96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TGACGGCTTTTTGAT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Pfl_471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356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Pfl_4710 (GE00840883)</w:t>
              </w:r>
            </w:hyperlink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465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357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t-EE"/>
              </w:rPr>
              <w:drawing>
                <wp:inline distT="0" distB="0" distL="0" distR="0">
                  <wp:extent cx="628015" cy="114935"/>
                  <wp:effectExtent l="0" t="0" r="0" b="0"/>
                  <wp:docPr id="113" name="Image41" descr="">
                    <a:hlinkClick xmlns:a="http://schemas.openxmlformats.org/drawingml/2006/main" r:id="rId359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" name="Image41" descr="">
                            <a:hlinkClick r:id="rId359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8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541648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541649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+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77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GGGAAAAAACTGTTGG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Pfl_480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360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Pfl_4800 (GE00840980)</w:t>
              </w:r>
            </w:hyperlink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226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361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t-EE"/>
              </w:rPr>
              <w:drawing>
                <wp:inline distT="0" distB="0" distL="0" distR="0">
                  <wp:extent cx="628015" cy="114935"/>
                  <wp:effectExtent l="0" t="0" r="0" b="0"/>
                  <wp:docPr id="114" name="Image42" descr="">
                    <a:hlinkClick xmlns:a="http://schemas.openxmlformats.org/drawingml/2006/main" r:id="rId36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" name="Image42" descr="">
                            <a:hlinkClick r:id="rId363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2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542506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542508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29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GTAACAGTTTTTTCAC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non-coding region between gene Pfl_4808 (Pfl_4808) and Pfl_4809 (Pfl_4809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t-EE"/>
              </w:rPr>
              <w:drawing>
                <wp:inline distT="0" distB="0" distL="0" distR="0">
                  <wp:extent cx="628015" cy="114935"/>
                  <wp:effectExtent l="0" t="0" r="0" b="0"/>
                  <wp:docPr id="115" name="Image43" descr="">
                    <a:hlinkClick xmlns:a="http://schemas.openxmlformats.org/drawingml/2006/main" r:id="rId36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" name="Image43" descr="">
                            <a:hlinkClick r:id="rId36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4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544351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544353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19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TCCAGGGTTTTTCCAC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Pfl_4824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366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Pfl_4824 (GE00841004)</w:t>
              </w:r>
            </w:hyperlink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593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367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t-EE"/>
              </w:rPr>
              <w:drawing>
                <wp:inline distT="0" distB="0" distL="0" distR="0">
                  <wp:extent cx="628015" cy="114935"/>
                  <wp:effectExtent l="0" t="0" r="0" b="0"/>
                  <wp:docPr id="116" name="Image44" descr="">
                    <a:hlinkClick xmlns:a="http://schemas.openxmlformats.org/drawingml/2006/main" r:id="rId369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" name="Image44" descr="">
                            <a:hlinkClick r:id="rId369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8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548160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548162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69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TCAGACTTTTCTGAC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Pfl_486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370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Pfl_4863 (GE00841047)</w:t>
              </w:r>
            </w:hyperlink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207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371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t-EE"/>
              </w:rPr>
              <w:drawing>
                <wp:inline distT="0" distB="0" distL="0" distR="0">
                  <wp:extent cx="628015" cy="114935"/>
                  <wp:effectExtent l="0" t="0" r="0" b="0"/>
                  <wp:docPr id="117" name="Image45" descr="">
                    <a:hlinkClick xmlns:a="http://schemas.openxmlformats.org/drawingml/2006/main" r:id="rId37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" name="Image45" descr="">
                            <a:hlinkClick r:id="rId373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2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564589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564591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66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TCGAAGGTTTTTTCAC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 in gene Pfl_5008 (Pfl_5008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t-EE"/>
              </w:rPr>
              <w:drawing>
                <wp:inline distT="0" distB="0" distL="0" distR="0">
                  <wp:extent cx="628015" cy="114935"/>
                  <wp:effectExtent l="0" t="0" r="0" b="0"/>
                  <wp:docPr id="118" name="Image46" descr="">
                    <a:hlinkClick xmlns:a="http://schemas.openxmlformats.org/drawingml/2006/main" r:id="rId37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" name="Image46" descr="">
                            <a:hlinkClick r:id="rId37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4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568012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568014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81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TCGACGGTTTTTTCGC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 in gene Pfl_5043 (Pfl_5043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t-EE"/>
              </w:rPr>
              <w:drawing>
                <wp:inline distT="0" distB="0" distL="0" distR="0">
                  <wp:extent cx="628015" cy="114935"/>
                  <wp:effectExtent l="0" t="0" r="0" b="0"/>
                  <wp:docPr id="119" name="Image47" descr="">
                    <a:hlinkClick xmlns:a="http://schemas.openxmlformats.org/drawingml/2006/main" r:id="rId377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" name="Image47" descr="">
                            <a:hlinkClick r:id="rId377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6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580628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580630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+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14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TTGAAAAAAACCTCG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Pfl_5164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378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Pfl_5164 (GE00841358)</w:t>
              </w:r>
            </w:hyperlink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0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intergenic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379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t-EE"/>
              </w:rPr>
              <w:drawing>
                <wp:inline distT="0" distB="0" distL="0" distR="0">
                  <wp:extent cx="628015" cy="114935"/>
                  <wp:effectExtent l="0" t="0" r="0" b="0"/>
                  <wp:docPr id="120" name="Image48" descr="">
                    <a:hlinkClick xmlns:a="http://schemas.openxmlformats.org/drawingml/2006/main" r:id="rId381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" name="Image48" descr="">
                            <a:hlinkClick r:id="rId381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0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580628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580630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+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14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TTGAAAAAAACCTCG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Pfl_516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382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Pfl_5165 (GE00841359)</w:t>
              </w:r>
            </w:hyperlink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55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intergenic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383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t-EE"/>
              </w:rPr>
              <w:drawing>
                <wp:inline distT="0" distB="0" distL="0" distR="0">
                  <wp:extent cx="628015" cy="114935"/>
                  <wp:effectExtent l="0" t="0" r="0" b="0"/>
                  <wp:docPr id="121" name="Image49" descr="">
                    <a:hlinkClick xmlns:a="http://schemas.openxmlformats.org/drawingml/2006/main" r:id="rId38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" name="Image49" descr="">
                            <a:hlinkClick r:id="rId38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4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594226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594227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66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TGACACTGTTTTGAC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Pfl_5281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386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Pfl_5281 (GE00841475)</w:t>
              </w:r>
            </w:hyperlink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87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intergenic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387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t-EE"/>
              </w:rPr>
              <w:drawing>
                <wp:inline distT="0" distB="0" distL="0" distR="0">
                  <wp:extent cx="628015" cy="114935"/>
                  <wp:effectExtent l="0" t="0" r="0" b="0"/>
                  <wp:docPr id="122" name="Image50" descr="">
                    <a:hlinkClick xmlns:a="http://schemas.openxmlformats.org/drawingml/2006/main" r:id="rId389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" name="Image50" descr="">
                            <a:hlinkClick r:id="rId389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8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604581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604583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33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CCACAGTTTTTTCAT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non-coding region between gene Pfl_5382 (Pfl_5382) and Pfl_5383 (Pfl_5383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drawing>
                <wp:inline distT="0" distB="0" distL="0" distR="0">
                  <wp:extent cx="628015" cy="114935"/>
                  <wp:effectExtent l="0" t="0" r="0" b="0"/>
                  <wp:docPr id="123" name="Image51" descr="">
                    <a:hlinkClick xmlns:a="http://schemas.openxmlformats.org/drawingml/2006/main" r:id="rId391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" name="Image51" descr="">
                            <a:hlinkClick r:id="rId391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0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604792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604793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-7.36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TTGCCGTTTTTTTCAC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Pfl_5384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hyperlink r:id="rId392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C00000"/>
                  <w:sz w:val="18"/>
                  <w:szCs w:val="18"/>
                  <w:u w:val="single"/>
                  <w:lang w:val="et-EE" w:eastAsia="et-EE"/>
                </w:rPr>
                <w:t>Pfl_5384 (GE00841578)</w:t>
              </w:r>
            </w:hyperlink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92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8"/>
                <w:szCs w:val="18"/>
                <w:lang w:val="et-EE" w:eastAsia="et-EE"/>
              </w:rPr>
              <w:t>intergenic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C00000"/>
                <w:sz w:val="18"/>
                <w:szCs w:val="18"/>
                <w:lang w:val="et-EE" w:eastAsia="et-EE"/>
              </w:rPr>
            </w:pPr>
            <w:hyperlink r:id="rId393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C00000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t-EE"/>
              </w:rPr>
              <w:drawing>
                <wp:inline distT="0" distB="0" distL="0" distR="0">
                  <wp:extent cx="628015" cy="114935"/>
                  <wp:effectExtent l="0" t="0" r="0" b="0"/>
                  <wp:docPr id="124" name="Image52" descr="">
                    <a:hlinkClick xmlns:a="http://schemas.openxmlformats.org/drawingml/2006/main" r:id="rId39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" name="Image52" descr="">
                            <a:hlinkClick r:id="rId39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4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611286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611288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18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TCAAGAAGTTTTTGAC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 in gene Pfl_5446 (Pfl_5446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t-EE"/>
              </w:rPr>
              <w:drawing>
                <wp:inline distT="0" distB="0" distL="0" distR="0">
                  <wp:extent cx="628015" cy="114935"/>
                  <wp:effectExtent l="0" t="0" r="0" b="0"/>
                  <wp:docPr id="125" name="Image53" descr="">
                    <a:hlinkClick xmlns:a="http://schemas.openxmlformats.org/drawingml/2006/main" r:id="rId397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" name="Image53" descr="">
                            <a:hlinkClick r:id="rId397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6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621700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621701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8.21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TCGAGGACTTTCTGAC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Pfl_5549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398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Pfl_5549 (GE00841743)</w:t>
              </w:r>
            </w:hyperlink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317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hyperlink r:id="rId399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  <w:lang w:val="et-EE" w:eastAsia="et-EE"/>
                </w:rPr>
                <w:t>SMILE</w:t>
              </w:r>
            </w:hyperlink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  <w:lang w:val="et-EE" w:eastAsia="et-EE"/>
              </w:rPr>
              <w:drawing>
                <wp:inline distT="0" distB="0" distL="0" distR="0">
                  <wp:extent cx="628015" cy="114935"/>
                  <wp:effectExtent l="0" t="0" r="0" b="0"/>
                  <wp:docPr id="126" name="Image54" descr="">
                    <a:hlinkClick xmlns:a="http://schemas.openxmlformats.org/drawingml/2006/main" r:id="rId401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6" name="Image54" descr="">
                            <a:hlinkClick r:id="rId401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0"/>
                          <a:srcRect l="-43" t="-236" r="-4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114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627265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627266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7.33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CGTGTGTTTTTTGAC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coding region in gene Pfl_5598 (Pfl_5598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t-EE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t-EE" w:eastAsia="et-EE"/>
              </w:rPr>
              <w:t>-</w:t>
            </w:r>
          </w:p>
        </w:tc>
      </w:tr>
    </w:tbl>
    <w:p>
      <w:pPr>
        <w:pStyle w:val="Normal"/>
        <w:pBdr>
          <w:bottom w:val="single" w:sz="12" w:space="1" w:color="000000"/>
        </w:pBdr>
        <w:rPr/>
      </w:pPr>
      <w:r>
        <w:rPr/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lang w:val="et-EE" w:eastAsia="et-EE"/>
        </w:rPr>
      </w:pPr>
      <w:r>
        <w:rPr>
          <w:rFonts w:eastAsia="Times New Roman" w:cs="Times New Roman" w:ascii="Times New Roman" w:hAnsi="Times New Roman"/>
          <w:lang w:val="et-EE" w:eastAsia="et-EE"/>
        </w:rPr>
        <w:t xml:space="preserve">Pfl_1183 is orthologuous to </w:t>
      </w:r>
      <w:r>
        <w:rPr>
          <w:rFonts w:eastAsia="Times New Roman" w:cs="Times New Roman" w:ascii="Times New Roman" w:hAnsi="Times New Roman"/>
          <w:i/>
          <w:lang w:val="et-EE" w:eastAsia="et-EE"/>
        </w:rPr>
        <w:t>P. putida</w:t>
      </w:r>
      <w:r>
        <w:rPr>
          <w:rFonts w:eastAsia="Times New Roman" w:cs="Times New Roman" w:ascii="Times New Roman" w:hAnsi="Times New Roman"/>
          <w:lang w:val="et-EE" w:eastAsia="et-EE"/>
        </w:rPr>
        <w:t xml:space="preserve"> PP1636, </w:t>
      </w:r>
      <w:r>
        <w:rPr>
          <w:rFonts w:cs="Times New Roman" w:ascii="Times New Roman" w:hAnsi="Times New Roman"/>
        </w:rPr>
        <w:t>diacylglycerol kinase</w:t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lang w:val="et-EE" w:eastAsia="et-EE"/>
        </w:rPr>
      </w:pPr>
      <w:r>
        <w:rPr>
          <w:rFonts w:eastAsia="Times New Roman" w:cs="Times New Roman" w:ascii="Times New Roman" w:hAnsi="Times New Roman"/>
          <w:lang w:val="et-EE" w:eastAsia="et-EE"/>
        </w:rPr>
        <w:t xml:space="preserve">Pfl_1658 is orthologuous to </w:t>
      </w:r>
      <w:r>
        <w:rPr>
          <w:rFonts w:eastAsia="Times New Roman" w:cs="Times New Roman" w:ascii="Times New Roman" w:hAnsi="Times New Roman"/>
          <w:i/>
          <w:lang w:val="et-EE" w:eastAsia="et-EE"/>
        </w:rPr>
        <w:t>P. putida</w:t>
      </w:r>
      <w:r>
        <w:rPr>
          <w:rFonts w:eastAsia="Times New Roman" w:cs="Times New Roman" w:ascii="Times New Roman" w:hAnsi="Times New Roman"/>
          <w:lang w:val="et-EE" w:eastAsia="et-EE"/>
        </w:rPr>
        <w:t xml:space="preserve"> PP1692, </w:t>
      </w:r>
      <w:r>
        <w:rPr>
          <w:rFonts w:cs="Times New Roman" w:ascii="Times New Roman" w:hAnsi="Times New Roman"/>
        </w:rPr>
        <w:t>hypothetical protein</w:t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lang w:val="et-EE" w:eastAsia="et-EE"/>
        </w:rPr>
      </w:pPr>
      <w:r>
        <w:rPr>
          <w:rFonts w:eastAsia="Times New Roman" w:cs="Times New Roman" w:ascii="Times New Roman" w:hAnsi="Times New Roman"/>
          <w:lang w:val="et-EE" w:eastAsia="et-EE"/>
        </w:rPr>
        <w:t xml:space="preserve">Pfl_4496 is orthologuous to </w:t>
      </w:r>
      <w:r>
        <w:rPr>
          <w:rFonts w:eastAsia="Times New Roman" w:cs="Times New Roman" w:ascii="Times New Roman" w:hAnsi="Times New Roman"/>
          <w:i/>
          <w:lang w:val="et-EE" w:eastAsia="et-EE"/>
        </w:rPr>
        <w:t>P. putida</w:t>
      </w:r>
      <w:r>
        <w:rPr>
          <w:rFonts w:eastAsia="Times New Roman" w:cs="Times New Roman" w:ascii="Times New Roman" w:hAnsi="Times New Roman"/>
          <w:lang w:val="et-EE" w:eastAsia="et-EE"/>
        </w:rPr>
        <w:t xml:space="preserve"> PP0903, </w:t>
      </w:r>
      <w:r>
        <w:rPr>
          <w:rFonts w:cs="Times New Roman" w:ascii="Times New Roman" w:hAnsi="Times New Roman"/>
        </w:rPr>
        <w:t>conserved hypothetical protein</w:t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lang w:val="et-EE" w:eastAsia="et-EE"/>
        </w:rPr>
      </w:pPr>
      <w:r>
        <w:rPr>
          <w:rFonts w:eastAsia="Times New Roman" w:cs="Times New Roman" w:ascii="Times New Roman" w:hAnsi="Times New Roman"/>
          <w:lang w:val="et-EE" w:eastAsia="et-EE"/>
        </w:rPr>
        <w:t xml:space="preserve">Pfl_4498 is orthologuous to </w:t>
      </w:r>
      <w:r>
        <w:rPr>
          <w:rFonts w:eastAsia="Times New Roman" w:cs="Times New Roman" w:ascii="Times New Roman" w:hAnsi="Times New Roman"/>
          <w:i/>
          <w:lang w:val="et-EE" w:eastAsia="et-EE"/>
        </w:rPr>
        <w:t>P. putida</w:t>
      </w:r>
      <w:r>
        <w:rPr>
          <w:rFonts w:eastAsia="Times New Roman" w:cs="Times New Roman" w:ascii="Times New Roman" w:hAnsi="Times New Roman"/>
          <w:lang w:val="et-EE" w:eastAsia="et-EE"/>
        </w:rPr>
        <w:t xml:space="preserve"> PP0901, </w:t>
      </w:r>
      <w:r>
        <w:rPr>
          <w:rFonts w:cs="Times New Roman" w:ascii="Times New Roman" w:hAnsi="Times New Roman"/>
        </w:rPr>
        <w:t>DNA-binding response regulator ColR</w:t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lang w:val="et-EE" w:eastAsia="et-EE"/>
        </w:rPr>
      </w:pPr>
      <w:r>
        <w:rPr>
          <w:rFonts w:eastAsia="Times New Roman" w:cs="Times New Roman" w:ascii="Times New Roman" w:hAnsi="Times New Roman"/>
          <w:lang w:val="et-EE" w:eastAsia="et-EE"/>
        </w:rPr>
        <w:t xml:space="preserve">Pfl_4500 is orthologuous to </w:t>
      </w:r>
      <w:r>
        <w:rPr>
          <w:rFonts w:eastAsia="Times New Roman" w:cs="Times New Roman" w:ascii="Times New Roman" w:hAnsi="Times New Roman"/>
          <w:i/>
          <w:lang w:val="et-EE" w:eastAsia="et-EE"/>
        </w:rPr>
        <w:t>P. putida</w:t>
      </w:r>
      <w:r>
        <w:rPr>
          <w:rFonts w:eastAsia="Times New Roman" w:cs="Times New Roman" w:ascii="Times New Roman" w:hAnsi="Times New Roman"/>
          <w:lang w:val="et-EE" w:eastAsia="et-EE"/>
        </w:rPr>
        <w:t xml:space="preserve"> PP0900, </w:t>
      </w:r>
      <w:r>
        <w:rPr>
          <w:rFonts w:cs="Times New Roman" w:ascii="Times New Roman" w:hAnsi="Times New Roman"/>
        </w:rPr>
        <w:t>PAP2 family protein</w:t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lang w:val="et-EE" w:eastAsia="et-EE"/>
        </w:rPr>
      </w:pPr>
      <w:r>
        <w:rPr>
          <w:rFonts w:eastAsia="Times New Roman" w:cs="Times New Roman" w:ascii="Times New Roman" w:hAnsi="Times New Roman"/>
          <w:lang w:val="et-EE" w:eastAsia="et-EE"/>
        </w:rPr>
        <w:t xml:space="preserve">Pfl_4564 is orthologuous to </w:t>
      </w:r>
      <w:r>
        <w:rPr>
          <w:rFonts w:eastAsia="Times New Roman" w:cs="Times New Roman" w:ascii="Times New Roman" w:hAnsi="Times New Roman"/>
          <w:i/>
          <w:lang w:val="et-EE" w:eastAsia="et-EE"/>
        </w:rPr>
        <w:t>P. putida</w:t>
      </w:r>
      <w:r>
        <w:rPr>
          <w:rFonts w:eastAsia="Times New Roman" w:cs="Times New Roman" w:ascii="Times New Roman" w:hAnsi="Times New Roman"/>
          <w:lang w:val="et-EE" w:eastAsia="et-EE"/>
        </w:rPr>
        <w:t xml:space="preserve"> PP1058, </w:t>
      </w:r>
      <w:r>
        <w:rPr>
          <w:rFonts w:cs="Times New Roman" w:ascii="Times New Roman" w:hAnsi="Times New Roman"/>
        </w:rPr>
        <w:t>conserved hypothetical protein</w:t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lang w:val="et-EE" w:eastAsia="et-EE"/>
        </w:rPr>
      </w:pPr>
      <w:r>
        <w:rPr>
          <w:rFonts w:eastAsia="Times New Roman" w:cs="Times New Roman" w:ascii="Times New Roman" w:hAnsi="Times New Roman"/>
          <w:lang w:val="et-EE" w:eastAsia="et-EE"/>
        </w:rPr>
        <w:t xml:space="preserve">Pfl_4744 is orthologuous to </w:t>
      </w:r>
      <w:r>
        <w:rPr>
          <w:rFonts w:eastAsia="Times New Roman" w:cs="Times New Roman" w:ascii="Times New Roman" w:hAnsi="Times New Roman"/>
          <w:i/>
          <w:lang w:val="et-EE" w:eastAsia="et-EE"/>
        </w:rPr>
        <w:t>P. putida</w:t>
      </w:r>
      <w:r>
        <w:rPr>
          <w:rFonts w:eastAsia="Times New Roman" w:cs="Times New Roman" w:ascii="Times New Roman" w:hAnsi="Times New Roman"/>
          <w:lang w:val="et-EE" w:eastAsia="et-EE"/>
        </w:rPr>
        <w:t xml:space="preserve"> PP0737, </w:t>
      </w:r>
      <w:r>
        <w:rPr>
          <w:rFonts w:cs="Times New Roman" w:ascii="Times New Roman" w:hAnsi="Times New Roman"/>
        </w:rPr>
        <w:t>conserved hypothetical protein</w:t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lang w:val="et-EE" w:eastAsia="et-EE"/>
        </w:rPr>
      </w:pPr>
      <w:r>
        <w:rPr>
          <w:rFonts w:eastAsia="Times New Roman" w:cs="Times New Roman" w:ascii="Times New Roman" w:hAnsi="Times New Roman"/>
          <w:lang w:val="et-EE" w:eastAsia="et-EE"/>
        </w:rPr>
        <w:t xml:space="preserve">Pfl_5384 is orthologuous to </w:t>
      </w:r>
      <w:r>
        <w:rPr>
          <w:rFonts w:eastAsia="Times New Roman" w:cs="Times New Roman" w:ascii="Times New Roman" w:hAnsi="Times New Roman"/>
          <w:i/>
          <w:lang w:val="et-EE" w:eastAsia="et-EE"/>
        </w:rPr>
        <w:t>P. putida</w:t>
      </w:r>
      <w:r>
        <w:rPr>
          <w:rFonts w:eastAsia="Times New Roman" w:cs="Times New Roman" w:ascii="Times New Roman" w:hAnsi="Times New Roman"/>
          <w:lang w:val="et-EE" w:eastAsia="et-EE"/>
        </w:rPr>
        <w:t xml:space="preserve"> PP5152, </w:t>
      </w:r>
      <w:r>
        <w:rPr>
          <w:rFonts w:cs="Times New Roman" w:ascii="Times New Roman" w:hAnsi="Times New Roman"/>
        </w:rPr>
        <w:t>conserved hypothetical protein</w:t>
      </w:r>
    </w:p>
    <w:p>
      <w:pPr>
        <w:pStyle w:val="Normal"/>
        <w:spacing w:lineRule="auto" w:line="240" w:before="0" w:after="200"/>
        <w:rPr>
          <w:rFonts w:ascii="Times New Roman" w:hAnsi="Times New Roman" w:eastAsia="Times New Roman" w:cs="Times New Roman"/>
          <w:lang w:val="et-EE" w:eastAsia="et-EE"/>
        </w:rPr>
      </w:pPr>
      <w:r>
        <w:rPr>
          <w:rFonts w:eastAsia="Times New Roman" w:cs="Times New Roman" w:ascii="Times New Roman" w:hAnsi="Times New Roman"/>
          <w:lang w:val="et-EE" w:eastAsia="et-EE"/>
        </w:rPr>
      </w:r>
    </w:p>
    <w:sectPr>
      <w:type w:val="nextPage"/>
      <w:pgSz w:orient="landscape" w:w="16838" w:h="11906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ba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Calibri;Century Gothic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har">
    <w:name w:val=" Char"/>
    <w:basedOn w:val="DefaultParagraphFont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t-EE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prodoric.de/gbpro.php?spos=16161&amp;epos=20176&amp;replicon=Pseudomonas%20fluorescens%20%28strain%20PfO-1%29&amp;default=1" TargetMode="External"/><Relationship Id="rId4" Type="http://schemas.openxmlformats.org/officeDocument/2006/relationships/image" Target="media/image1.png"/><Relationship Id="rId5" Type="http://schemas.openxmlformats.org/officeDocument/2006/relationships/hyperlink" Target="http://www.prodoric.de/gbpro.php?spos=118876&amp;epos=122891&amp;replicon=Pseudomonas%20fluorescens%20%28strain%20PfO-1%29&amp;default=1" TargetMode="External"/><Relationship Id="rId6" Type="http://schemas.openxmlformats.org/officeDocument/2006/relationships/image" Target="media/image1.png"/><Relationship Id="rId7" Type="http://schemas.openxmlformats.org/officeDocument/2006/relationships/hyperlink" Target="http://www.prodoric.de/gbpro.php?spos=255206&amp;epos=259221&amp;replicon=Pseudomonas%20fluorescens%20%28strain%20PfO-1%29&amp;default=1" TargetMode="External"/><Relationship Id="rId8" Type="http://schemas.openxmlformats.org/officeDocument/2006/relationships/hyperlink" Target="http://www.prodoric.de/gene.php?gene_acc=GE00836329" TargetMode="External"/><Relationship Id="rId9" Type="http://schemas.openxmlformats.org/officeDocument/2006/relationships/hyperlink" Target="http://www.prodoric.de/vfp/smile.php?pattern_no=1237391928&amp;gene_acc=GE00836329" TargetMode="External"/><Relationship Id="rId10" Type="http://schemas.openxmlformats.org/officeDocument/2006/relationships/image" Target="media/image1.png"/><Relationship Id="rId11" Type="http://schemas.openxmlformats.org/officeDocument/2006/relationships/hyperlink" Target="http://www.prodoric.de/gbpro.php?spos=255206&amp;epos=259221&amp;replicon=Pseudomonas%20fluorescens%20%28strain%20PfO-1%29&amp;default=1" TargetMode="External"/><Relationship Id="rId12" Type="http://schemas.openxmlformats.org/officeDocument/2006/relationships/hyperlink" Target="http://www.prodoric.de/gene.php?gene_acc=GE00836330" TargetMode="External"/><Relationship Id="rId13" Type="http://schemas.openxmlformats.org/officeDocument/2006/relationships/hyperlink" Target="http://www.prodoric.de/vfp/smile.php?pattern_no=1237391928&amp;gene_acc=GE00836330" TargetMode="External"/><Relationship Id="rId14" Type="http://schemas.openxmlformats.org/officeDocument/2006/relationships/image" Target="media/image1.png"/><Relationship Id="rId15" Type="http://schemas.openxmlformats.org/officeDocument/2006/relationships/hyperlink" Target="http://www.prodoric.de/gbpro.php?spos=423376&amp;epos=427391&amp;replicon=Pseudomonas%20fluorescens%20%28strain%20PfO-1%29&amp;default=1" TargetMode="External"/><Relationship Id="rId16" Type="http://schemas.openxmlformats.org/officeDocument/2006/relationships/hyperlink" Target="http://www.prodoric.de/gene.php?gene_acc=GE00836489" TargetMode="External"/><Relationship Id="rId17" Type="http://schemas.openxmlformats.org/officeDocument/2006/relationships/hyperlink" Target="http://www.prodoric.de/vfp/smile.php?pattern_no=1237391928&amp;gene_acc=GE00836489" TargetMode="External"/><Relationship Id="rId18" Type="http://schemas.openxmlformats.org/officeDocument/2006/relationships/image" Target="media/image1.png"/><Relationship Id="rId19" Type="http://schemas.openxmlformats.org/officeDocument/2006/relationships/hyperlink" Target="http://www.prodoric.de/gbpro.php?spos=484929&amp;epos=488944&amp;replicon=Pseudomonas%20fluorescens%20%28strain%20PfO-1%29&amp;default=1" TargetMode="External"/><Relationship Id="rId20" Type="http://schemas.openxmlformats.org/officeDocument/2006/relationships/image" Target="media/image1.png"/><Relationship Id="rId21" Type="http://schemas.openxmlformats.org/officeDocument/2006/relationships/hyperlink" Target="http://www.prodoric.de/gbpro.php?spos=578592&amp;epos=582607&amp;replicon=Pseudomonas%20fluorescens%20%28strain%20PfO-1%29&amp;default=1" TargetMode="External"/><Relationship Id="rId22" Type="http://schemas.openxmlformats.org/officeDocument/2006/relationships/image" Target="media/image1.png"/><Relationship Id="rId23" Type="http://schemas.openxmlformats.org/officeDocument/2006/relationships/hyperlink" Target="http://www.prodoric.de/gbpro.php?spos=665863&amp;epos=669878&amp;replicon=Pseudomonas%20fluorescens%20%28strain%20PfO-1%29&amp;default=1" TargetMode="External"/><Relationship Id="rId24" Type="http://schemas.openxmlformats.org/officeDocument/2006/relationships/image" Target="media/image1.png"/><Relationship Id="rId25" Type="http://schemas.openxmlformats.org/officeDocument/2006/relationships/hyperlink" Target="http://www.prodoric.de/gbpro.php?spos=680044&amp;epos=684059&amp;replicon=Pseudomonas%20fluorescens%20%28strain%20PfO-1%29&amp;default=1" TargetMode="External"/><Relationship Id="rId26" Type="http://schemas.openxmlformats.org/officeDocument/2006/relationships/image" Target="media/image1.png"/><Relationship Id="rId27" Type="http://schemas.openxmlformats.org/officeDocument/2006/relationships/hyperlink" Target="http://www.prodoric.de/gbpro.php?spos=711295&amp;epos=715310&amp;replicon=Pseudomonas%20fluorescens%20%28strain%20PfO-1%29&amp;default=1" TargetMode="External"/><Relationship Id="rId28" Type="http://schemas.openxmlformats.org/officeDocument/2006/relationships/image" Target="media/image1.png"/><Relationship Id="rId29" Type="http://schemas.openxmlformats.org/officeDocument/2006/relationships/hyperlink" Target="http://www.prodoric.de/gbpro.php?spos=800446&amp;epos=804461&amp;replicon=Pseudomonas%20fluorescens%20%28strain%20PfO-1%29&amp;default=1" TargetMode="External"/><Relationship Id="rId30" Type="http://schemas.openxmlformats.org/officeDocument/2006/relationships/image" Target="media/image1.png"/><Relationship Id="rId31" Type="http://schemas.openxmlformats.org/officeDocument/2006/relationships/hyperlink" Target="http://www.prodoric.de/gbpro.php?spos=855339&amp;epos=859354&amp;replicon=Pseudomonas%20fluorescens%20%28strain%20PfO-1%29&amp;default=1" TargetMode="External"/><Relationship Id="rId32" Type="http://schemas.openxmlformats.org/officeDocument/2006/relationships/hyperlink" Target="http://www.prodoric.de/gene.php?gene_acc=GE00836851" TargetMode="External"/><Relationship Id="rId33" Type="http://schemas.openxmlformats.org/officeDocument/2006/relationships/hyperlink" Target="http://www.prodoric.de/vfp/smile.php?pattern_no=1237391928&amp;gene_acc=GE00836851" TargetMode="External"/><Relationship Id="rId34" Type="http://schemas.openxmlformats.org/officeDocument/2006/relationships/image" Target="media/image1.png"/><Relationship Id="rId35" Type="http://schemas.openxmlformats.org/officeDocument/2006/relationships/hyperlink" Target="http://www.prodoric.de/gbpro.php?spos=855339&amp;epos=859354&amp;replicon=Pseudomonas%20fluorescens%20%28strain%20PfO-1%29&amp;default=1" TargetMode="External"/><Relationship Id="rId36" Type="http://schemas.openxmlformats.org/officeDocument/2006/relationships/hyperlink" Target="http://www.prodoric.de/gene.php?gene_acc=GE00836852" TargetMode="External"/><Relationship Id="rId37" Type="http://schemas.openxmlformats.org/officeDocument/2006/relationships/hyperlink" Target="http://www.prodoric.de/vfp/smile.php?pattern_no=1237391928&amp;gene_acc=GE00836852" TargetMode="External"/><Relationship Id="rId38" Type="http://schemas.openxmlformats.org/officeDocument/2006/relationships/image" Target="media/image1.png"/><Relationship Id="rId39" Type="http://schemas.openxmlformats.org/officeDocument/2006/relationships/hyperlink" Target="http://www.prodoric.de/gbpro.php?spos=938310&amp;epos=942325&amp;replicon=Pseudomonas%20fluorescens%20%28strain%20PfO-1%29&amp;default=1" TargetMode="External"/><Relationship Id="rId40" Type="http://schemas.openxmlformats.org/officeDocument/2006/relationships/image" Target="media/image1.png"/><Relationship Id="rId41" Type="http://schemas.openxmlformats.org/officeDocument/2006/relationships/hyperlink" Target="http://www.prodoric.de/gbpro.php?spos=983325&amp;epos=987340&amp;replicon=Pseudomonas%20fluorescens%20%28strain%20PfO-1%29&amp;default=1" TargetMode="External"/><Relationship Id="rId42" Type="http://schemas.openxmlformats.org/officeDocument/2006/relationships/image" Target="media/image1.png"/><Relationship Id="rId43" Type="http://schemas.openxmlformats.org/officeDocument/2006/relationships/hyperlink" Target="http://www.prodoric.de/gbpro.php?spos=1054263&amp;epos=1058278&amp;replicon=Pseudomonas%20fluorescens%20%28strain%20PfO-1%29&amp;default=1" TargetMode="External"/><Relationship Id="rId44" Type="http://schemas.openxmlformats.org/officeDocument/2006/relationships/image" Target="media/image1.png"/><Relationship Id="rId45" Type="http://schemas.openxmlformats.org/officeDocument/2006/relationships/hyperlink" Target="http://www.prodoric.de/gbpro.php?spos=1119678&amp;epos=1123693&amp;replicon=Pseudomonas%20fluorescens%20%28strain%20PfO-1%29&amp;default=1" TargetMode="External"/><Relationship Id="rId46" Type="http://schemas.openxmlformats.org/officeDocument/2006/relationships/image" Target="media/image1.png"/><Relationship Id="rId47" Type="http://schemas.openxmlformats.org/officeDocument/2006/relationships/hyperlink" Target="http://www.prodoric.de/gbpro.php?spos=1339103&amp;epos=1343118&amp;replicon=Pseudomonas%20fluorescens%20%28strain%20PfO-1%29&amp;default=1" TargetMode="External"/><Relationship Id="rId48" Type="http://schemas.openxmlformats.org/officeDocument/2006/relationships/hyperlink" Target="http://www.prodoric.de/gene.php?gene_acc=GE00837293" TargetMode="External"/><Relationship Id="rId49" Type="http://schemas.openxmlformats.org/officeDocument/2006/relationships/hyperlink" Target="http://www.prodoric.de/vfp/smile.php?pattern_no=1237391928&amp;gene_acc=GE00837293" TargetMode="External"/><Relationship Id="rId50" Type="http://schemas.openxmlformats.org/officeDocument/2006/relationships/image" Target="media/image1.png"/><Relationship Id="rId51" Type="http://schemas.openxmlformats.org/officeDocument/2006/relationships/hyperlink" Target="http://www.prodoric.de/gbpro.php?spos=1349788&amp;epos=1353803&amp;replicon=Pseudomonas%20fluorescens%20%28strain%20PfO-1%29&amp;default=1" TargetMode="External"/><Relationship Id="rId52" Type="http://schemas.openxmlformats.org/officeDocument/2006/relationships/hyperlink" Target="http://www.prodoric.de/gene.php?gene_acc=GE00837308" TargetMode="External"/><Relationship Id="rId53" Type="http://schemas.openxmlformats.org/officeDocument/2006/relationships/hyperlink" Target="http://www.prodoric.de/vfp/smile.php?pattern_no=1237391928&amp;gene_acc=GE00837308" TargetMode="External"/><Relationship Id="rId54" Type="http://schemas.openxmlformats.org/officeDocument/2006/relationships/image" Target="media/image1.png"/><Relationship Id="rId55" Type="http://schemas.openxmlformats.org/officeDocument/2006/relationships/hyperlink" Target="http://www.prodoric.de/gbpro.php?spos=1380061&amp;epos=1384076&amp;replicon=Pseudomonas%20fluorescens%20%28strain%20PfO-1%29&amp;default=1" TargetMode="External"/><Relationship Id="rId56" Type="http://schemas.openxmlformats.org/officeDocument/2006/relationships/hyperlink" Target="http://www.prodoric.de/gene.php?gene_acc=GE00837336" TargetMode="External"/><Relationship Id="rId57" Type="http://schemas.openxmlformats.org/officeDocument/2006/relationships/hyperlink" Target="http://www.prodoric.de/vfp/smile.php?pattern_no=1237391928&amp;gene_acc=GE00837336" TargetMode="External"/><Relationship Id="rId58" Type="http://schemas.openxmlformats.org/officeDocument/2006/relationships/image" Target="media/image1.png"/><Relationship Id="rId59" Type="http://schemas.openxmlformats.org/officeDocument/2006/relationships/hyperlink" Target="http://www.prodoric.de/gbpro.php?spos=1558072&amp;epos=1562087&amp;replicon=Pseudomonas%20fluorescens%20%28strain%20PfO-1%29&amp;default=1" TargetMode="External"/><Relationship Id="rId60" Type="http://schemas.openxmlformats.org/officeDocument/2006/relationships/hyperlink" Target="http://www.prodoric.de/gene.php?gene_acc=GE00837515" TargetMode="External"/><Relationship Id="rId61" Type="http://schemas.openxmlformats.org/officeDocument/2006/relationships/hyperlink" Target="http://www.prodoric.de/vfp/smile.php?pattern_no=1237391928&amp;gene_acc=GE00837515" TargetMode="External"/><Relationship Id="rId62" Type="http://schemas.openxmlformats.org/officeDocument/2006/relationships/image" Target="media/image1.png"/><Relationship Id="rId63" Type="http://schemas.openxmlformats.org/officeDocument/2006/relationships/hyperlink" Target="http://www.prodoric.de/gbpro.php?spos=1558072&amp;epos=1562087&amp;replicon=Pseudomonas%20fluorescens%20%28strain%20PfO-1%29&amp;default=1" TargetMode="External"/><Relationship Id="rId64" Type="http://schemas.openxmlformats.org/officeDocument/2006/relationships/hyperlink" Target="http://www.prodoric.de/gene.php?gene_acc=GE00837516" TargetMode="External"/><Relationship Id="rId65" Type="http://schemas.openxmlformats.org/officeDocument/2006/relationships/hyperlink" Target="http://www.prodoric.de/vfp/smile.php?pattern_no=1237391928&amp;gene_acc=GE00837516" TargetMode="External"/><Relationship Id="rId66" Type="http://schemas.openxmlformats.org/officeDocument/2006/relationships/image" Target="media/image1.png"/><Relationship Id="rId67" Type="http://schemas.openxmlformats.org/officeDocument/2006/relationships/hyperlink" Target="http://www.prodoric.de/gbpro.php?spos=1717592&amp;epos=1721607&amp;replicon=Pseudomonas%20fluorescens%20%28strain%20PfO-1%29&amp;default=1" TargetMode="External"/><Relationship Id="rId68" Type="http://schemas.openxmlformats.org/officeDocument/2006/relationships/hyperlink" Target="http://www.prodoric.de/gene.php?gene_acc=GE00837661" TargetMode="External"/><Relationship Id="rId69" Type="http://schemas.openxmlformats.org/officeDocument/2006/relationships/hyperlink" Target="http://www.prodoric.de/vfp/smile.php?pattern_no=1237391928&amp;gene_acc=GE00837661" TargetMode="External"/><Relationship Id="rId70" Type="http://schemas.openxmlformats.org/officeDocument/2006/relationships/image" Target="media/image1.png"/><Relationship Id="rId71" Type="http://schemas.openxmlformats.org/officeDocument/2006/relationships/hyperlink" Target="http://www.prodoric.de/gbpro.php?spos=1726464&amp;epos=1730479&amp;replicon=Pseudomonas%20fluorescens%20%28strain%20PfO-1%29&amp;default=1" TargetMode="External"/><Relationship Id="rId72" Type="http://schemas.openxmlformats.org/officeDocument/2006/relationships/image" Target="media/image1.png"/><Relationship Id="rId73" Type="http://schemas.openxmlformats.org/officeDocument/2006/relationships/hyperlink" Target="http://www.prodoric.de/gbpro.php?spos=1741972&amp;epos=1745987&amp;replicon=Pseudomonas%20fluorescens%20%28strain%20PfO-1%29&amp;default=1" TargetMode="External"/><Relationship Id="rId74" Type="http://schemas.openxmlformats.org/officeDocument/2006/relationships/image" Target="media/image1.png"/><Relationship Id="rId75" Type="http://schemas.openxmlformats.org/officeDocument/2006/relationships/hyperlink" Target="http://www.prodoric.de/gbpro.php?spos=1776251&amp;epos=1780266&amp;replicon=Pseudomonas%20fluorescens%20%28strain%20PfO-1%29&amp;default=1" TargetMode="External"/><Relationship Id="rId76" Type="http://schemas.openxmlformats.org/officeDocument/2006/relationships/image" Target="media/image1.png"/><Relationship Id="rId77" Type="http://schemas.openxmlformats.org/officeDocument/2006/relationships/hyperlink" Target="http://www.prodoric.de/gbpro.php?spos=1995359&amp;epos=1999374&amp;replicon=Pseudomonas%20fluorescens%20%28strain%20PfO-1%29&amp;default=1" TargetMode="External"/><Relationship Id="rId78" Type="http://schemas.openxmlformats.org/officeDocument/2006/relationships/hyperlink" Target="http://www.prodoric.de/gene.php?gene_acc=GE00837927" TargetMode="External"/><Relationship Id="rId79" Type="http://schemas.openxmlformats.org/officeDocument/2006/relationships/hyperlink" Target="http://www.prodoric.de/vfp/smile.php?pattern_no=1237391928&amp;gene_acc=GE00837927" TargetMode="External"/><Relationship Id="rId80" Type="http://schemas.openxmlformats.org/officeDocument/2006/relationships/image" Target="media/image1.png"/><Relationship Id="rId81" Type="http://schemas.openxmlformats.org/officeDocument/2006/relationships/hyperlink" Target="http://www.prodoric.de/gbpro.php?spos=2130971&amp;epos=2134986&amp;replicon=Pseudomonas%20fluorescens%20%28strain%20PfO-1%29&amp;default=1" TargetMode="External"/><Relationship Id="rId82" Type="http://schemas.openxmlformats.org/officeDocument/2006/relationships/image" Target="media/image1.png"/><Relationship Id="rId83" Type="http://schemas.openxmlformats.org/officeDocument/2006/relationships/hyperlink" Target="http://www.prodoric.de/gbpro.php?spos=2147823&amp;epos=2151838&amp;replicon=Pseudomonas%20fluorescens%20%28strain%20PfO-1%29&amp;default=1" TargetMode="External"/><Relationship Id="rId84" Type="http://schemas.openxmlformats.org/officeDocument/2006/relationships/image" Target="media/image1.png"/><Relationship Id="rId85" Type="http://schemas.openxmlformats.org/officeDocument/2006/relationships/hyperlink" Target="http://www.prodoric.de/gbpro.php?spos=2183251&amp;epos=2187266&amp;replicon=Pseudomonas%20fluorescens%20%28strain%20PfO-1%29&amp;default=1" TargetMode="External"/><Relationship Id="rId86" Type="http://schemas.openxmlformats.org/officeDocument/2006/relationships/hyperlink" Target="http://www.prodoric.de/gene.php?gene_acc=GE00838054" TargetMode="External"/><Relationship Id="rId87" Type="http://schemas.openxmlformats.org/officeDocument/2006/relationships/hyperlink" Target="http://www.prodoric.de/vfp/smile.php?pattern_no=1237391928&amp;gene_acc=GE00838054" TargetMode="External"/><Relationship Id="rId88" Type="http://schemas.openxmlformats.org/officeDocument/2006/relationships/image" Target="media/image1.png"/><Relationship Id="rId89" Type="http://schemas.openxmlformats.org/officeDocument/2006/relationships/hyperlink" Target="http://www.prodoric.de/gbpro.php?spos=2306828&amp;epos=2310843&amp;replicon=Pseudomonas%20fluorescens%20%28strain%20PfO-1%29&amp;default=1" TargetMode="External"/><Relationship Id="rId90" Type="http://schemas.openxmlformats.org/officeDocument/2006/relationships/hyperlink" Target="http://www.prodoric.de/gene.php?gene_acc=GE00838168" TargetMode="External"/><Relationship Id="rId91" Type="http://schemas.openxmlformats.org/officeDocument/2006/relationships/hyperlink" Target="http://www.prodoric.de/vfp/smile.php?pattern_no=1237391928&amp;gene_acc=GE00838168" TargetMode="External"/><Relationship Id="rId92" Type="http://schemas.openxmlformats.org/officeDocument/2006/relationships/image" Target="media/image1.png"/><Relationship Id="rId93" Type="http://schemas.openxmlformats.org/officeDocument/2006/relationships/hyperlink" Target="http://www.prodoric.de/gbpro.php?spos=2306828&amp;epos=2310843&amp;replicon=Pseudomonas%20fluorescens%20%28strain%20PfO-1%29&amp;default=1" TargetMode="External"/><Relationship Id="rId94" Type="http://schemas.openxmlformats.org/officeDocument/2006/relationships/hyperlink" Target="http://www.prodoric.de/gene.php?gene_acc=GE00838169" TargetMode="External"/><Relationship Id="rId95" Type="http://schemas.openxmlformats.org/officeDocument/2006/relationships/hyperlink" Target="http://www.prodoric.de/vfp/smile.php?pattern_no=1237391928&amp;gene_acc=GE00838169" TargetMode="External"/><Relationship Id="rId96" Type="http://schemas.openxmlformats.org/officeDocument/2006/relationships/image" Target="media/image1.png"/><Relationship Id="rId97" Type="http://schemas.openxmlformats.org/officeDocument/2006/relationships/hyperlink" Target="http://www.prodoric.de/gbpro.php?spos=2306920&amp;epos=2310935&amp;replicon=Pseudomonas%20fluorescens%20%28strain%20PfO-1%29&amp;default=1" TargetMode="External"/><Relationship Id="rId98" Type="http://schemas.openxmlformats.org/officeDocument/2006/relationships/hyperlink" Target="http://www.prodoric.de/gene.php?gene_acc=GE00838168" TargetMode="External"/><Relationship Id="rId99" Type="http://schemas.openxmlformats.org/officeDocument/2006/relationships/hyperlink" Target="http://www.prodoric.de/vfp/smile.php?pattern_no=1237391928&amp;gene_acc=GE00838168" TargetMode="External"/><Relationship Id="rId100" Type="http://schemas.openxmlformats.org/officeDocument/2006/relationships/image" Target="media/image1.png"/><Relationship Id="rId101" Type="http://schemas.openxmlformats.org/officeDocument/2006/relationships/hyperlink" Target="http://www.prodoric.de/gbpro.php?spos=2306920&amp;epos=2310935&amp;replicon=Pseudomonas%20fluorescens%20%28strain%20PfO-1%29&amp;default=1" TargetMode="External"/><Relationship Id="rId102" Type="http://schemas.openxmlformats.org/officeDocument/2006/relationships/hyperlink" Target="http://www.prodoric.de/gene.php?gene_acc=GE00838169" TargetMode="External"/><Relationship Id="rId103" Type="http://schemas.openxmlformats.org/officeDocument/2006/relationships/hyperlink" Target="http://www.prodoric.de/vfp/smile.php?pattern_no=1237391928&amp;gene_acc=GE00838169" TargetMode="External"/><Relationship Id="rId104" Type="http://schemas.openxmlformats.org/officeDocument/2006/relationships/image" Target="media/image1.png"/><Relationship Id="rId105" Type="http://schemas.openxmlformats.org/officeDocument/2006/relationships/hyperlink" Target="http://www.prodoric.de/gbpro.php?spos=2318031&amp;epos=2322046&amp;replicon=Pseudomonas%20fluorescens%20%28strain%20PfO-1%29&amp;default=1" TargetMode="External"/><Relationship Id="rId106" Type="http://schemas.openxmlformats.org/officeDocument/2006/relationships/image" Target="media/image1.png"/><Relationship Id="rId107" Type="http://schemas.openxmlformats.org/officeDocument/2006/relationships/hyperlink" Target="http://www.prodoric.de/gbpro.php?spos=2772539&amp;epos=2776554&amp;replicon=Pseudomonas%20fluorescens%20%28strain%20PfO-1%29&amp;default=1" TargetMode="External"/><Relationship Id="rId108" Type="http://schemas.openxmlformats.org/officeDocument/2006/relationships/hyperlink" Target="http://www.prodoric.de/gene.php?gene_acc=GE00838566" TargetMode="External"/><Relationship Id="rId109" Type="http://schemas.openxmlformats.org/officeDocument/2006/relationships/hyperlink" Target="http://www.prodoric.de/vfp/smile.php?pattern_no=1237391928&amp;gene_acc=GE00838566" TargetMode="External"/><Relationship Id="rId110" Type="http://schemas.openxmlformats.org/officeDocument/2006/relationships/image" Target="media/image1.png"/><Relationship Id="rId111" Type="http://schemas.openxmlformats.org/officeDocument/2006/relationships/hyperlink" Target="http://www.prodoric.de/gbpro.php?spos=2774507&amp;epos=2778522&amp;replicon=Pseudomonas%20fluorescens%20%28strain%20PfO-1%29&amp;default=1" TargetMode="External"/><Relationship Id="rId112" Type="http://schemas.openxmlformats.org/officeDocument/2006/relationships/image" Target="media/image1.png"/><Relationship Id="rId113" Type="http://schemas.openxmlformats.org/officeDocument/2006/relationships/hyperlink" Target="http://www.prodoric.de/gbpro.php?spos=2874670&amp;epos=2878685&amp;replicon=Pseudomonas%20fluorescens%20%28strain%20PfO-1%29&amp;default=1" TargetMode="External"/><Relationship Id="rId114" Type="http://schemas.openxmlformats.org/officeDocument/2006/relationships/hyperlink" Target="http://www.prodoric.de/gene.php?gene_acc=GE00838668" TargetMode="External"/><Relationship Id="rId115" Type="http://schemas.openxmlformats.org/officeDocument/2006/relationships/hyperlink" Target="http://www.prodoric.de/vfp/smile.php?pattern_no=1237391928&amp;gene_acc=GE00838668" TargetMode="External"/><Relationship Id="rId116" Type="http://schemas.openxmlformats.org/officeDocument/2006/relationships/image" Target="media/image1.png"/><Relationship Id="rId117" Type="http://schemas.openxmlformats.org/officeDocument/2006/relationships/hyperlink" Target="http://www.prodoric.de/gbpro.php?spos=2919095&amp;epos=2923110&amp;replicon=Pseudomonas%20fluorescens%20%28strain%20PfO-1%29&amp;default=1" TargetMode="External"/><Relationship Id="rId118" Type="http://schemas.openxmlformats.org/officeDocument/2006/relationships/hyperlink" Target="http://www.prodoric.de/gene.php?gene_acc=GE00838699" TargetMode="External"/><Relationship Id="rId119" Type="http://schemas.openxmlformats.org/officeDocument/2006/relationships/hyperlink" Target="http://www.prodoric.de/vfp/smile.php?pattern_no=1237391928&amp;gene_acc=GE00838699" TargetMode="External"/><Relationship Id="rId120" Type="http://schemas.openxmlformats.org/officeDocument/2006/relationships/image" Target="media/image1.png"/><Relationship Id="rId121" Type="http://schemas.openxmlformats.org/officeDocument/2006/relationships/hyperlink" Target="http://www.prodoric.de/gbpro.php?spos=3002872&amp;epos=3006887&amp;replicon=Pseudomonas%20fluorescens%20%28strain%20PfO-1%29&amp;default=1" TargetMode="External"/><Relationship Id="rId122" Type="http://schemas.openxmlformats.org/officeDocument/2006/relationships/hyperlink" Target="http://www.prodoric.de/gene.php?gene_acc=GE00838777" TargetMode="External"/><Relationship Id="rId123" Type="http://schemas.openxmlformats.org/officeDocument/2006/relationships/hyperlink" Target="http://www.prodoric.de/vfp/smile.php?pattern_no=1237391928&amp;gene_acc=GE00838777" TargetMode="External"/><Relationship Id="rId124" Type="http://schemas.openxmlformats.org/officeDocument/2006/relationships/image" Target="media/image1.png"/><Relationship Id="rId125" Type="http://schemas.openxmlformats.org/officeDocument/2006/relationships/hyperlink" Target="http://www.prodoric.de/gbpro.php?spos=3033770&amp;epos=3037785&amp;replicon=Pseudomonas%20fluorescens%20%28strain%20PfO-1%29&amp;default=1" TargetMode="External"/><Relationship Id="rId126" Type="http://schemas.openxmlformats.org/officeDocument/2006/relationships/hyperlink" Target="http://www.prodoric.de/gene.php?gene_acc=GE00838799" TargetMode="External"/><Relationship Id="rId127" Type="http://schemas.openxmlformats.org/officeDocument/2006/relationships/hyperlink" Target="http://www.prodoric.de/vfp/smile.php?pattern_no=1237391928&amp;gene_acc=GE00838799" TargetMode="External"/><Relationship Id="rId128" Type="http://schemas.openxmlformats.org/officeDocument/2006/relationships/image" Target="media/image1.png"/><Relationship Id="rId129" Type="http://schemas.openxmlformats.org/officeDocument/2006/relationships/hyperlink" Target="http://www.prodoric.de/gbpro.php?spos=3063391&amp;epos=3067406&amp;replicon=Pseudomonas%20fluorescens%20%28strain%20PfO-1%29&amp;default=1" TargetMode="External"/><Relationship Id="rId130" Type="http://schemas.openxmlformats.org/officeDocument/2006/relationships/image" Target="media/image1.png"/><Relationship Id="rId131" Type="http://schemas.openxmlformats.org/officeDocument/2006/relationships/hyperlink" Target="http://www.prodoric.de/gbpro.php?spos=3071972&amp;epos=3075987&amp;replicon=Pseudomonas%20fluorescens%20%28strain%20PfO-1%29&amp;default=1" TargetMode="External"/><Relationship Id="rId132" Type="http://schemas.openxmlformats.org/officeDocument/2006/relationships/hyperlink" Target="http://www.prodoric.de/gene.php?gene_acc=GE00838823" TargetMode="External"/><Relationship Id="rId133" Type="http://schemas.openxmlformats.org/officeDocument/2006/relationships/hyperlink" Target="http://www.prodoric.de/vfp/smile.php?pattern_no=1237391928&amp;gene_acc=GE00838823" TargetMode="External"/><Relationship Id="rId134" Type="http://schemas.openxmlformats.org/officeDocument/2006/relationships/image" Target="media/image1.png"/><Relationship Id="rId135" Type="http://schemas.openxmlformats.org/officeDocument/2006/relationships/hyperlink" Target="http://www.prodoric.de/gbpro.php?spos=3071972&amp;epos=3075987&amp;replicon=Pseudomonas%20fluorescens%20%28strain%20PfO-1%29&amp;default=1" TargetMode="External"/><Relationship Id="rId136" Type="http://schemas.openxmlformats.org/officeDocument/2006/relationships/hyperlink" Target="http://www.prodoric.de/gene.php?gene_acc=GE00838824" TargetMode="External"/><Relationship Id="rId137" Type="http://schemas.openxmlformats.org/officeDocument/2006/relationships/hyperlink" Target="http://www.prodoric.de/vfp/smile.php?pattern_no=1237391928&amp;gene_acc=GE00838824" TargetMode="External"/><Relationship Id="rId138" Type="http://schemas.openxmlformats.org/officeDocument/2006/relationships/image" Target="media/image1.png"/><Relationship Id="rId139" Type="http://schemas.openxmlformats.org/officeDocument/2006/relationships/hyperlink" Target="http://www.prodoric.de/gbpro.php?spos=3270773&amp;epos=3274788&amp;replicon=Pseudomonas%20fluorescens%20%28strain%20PfO-1%29&amp;default=1" TargetMode="External"/><Relationship Id="rId140" Type="http://schemas.openxmlformats.org/officeDocument/2006/relationships/hyperlink" Target="http://www.prodoric.de/gene.php?gene_acc=GE00838987" TargetMode="External"/><Relationship Id="rId141" Type="http://schemas.openxmlformats.org/officeDocument/2006/relationships/hyperlink" Target="http://www.prodoric.de/vfp/smile.php?pattern_no=1237391928&amp;gene_acc=GE00838987" TargetMode="External"/><Relationship Id="rId142" Type="http://schemas.openxmlformats.org/officeDocument/2006/relationships/image" Target="media/image1.png"/><Relationship Id="rId143" Type="http://schemas.openxmlformats.org/officeDocument/2006/relationships/hyperlink" Target="http://www.prodoric.de/gbpro.php?spos=3564989&amp;epos=3569004&amp;replicon=Pseudomonas%20fluorescens%20%28strain%20PfO-1%29&amp;default=1" TargetMode="External"/><Relationship Id="rId144" Type="http://schemas.openxmlformats.org/officeDocument/2006/relationships/image" Target="media/image1.png"/><Relationship Id="rId145" Type="http://schemas.openxmlformats.org/officeDocument/2006/relationships/hyperlink" Target="http://www.prodoric.de/gbpro.php?spos=3590750&amp;epos=3594765&amp;replicon=Pseudomonas%20fluorescens%20%28strain%20PfO-1%29&amp;default=1" TargetMode="External"/><Relationship Id="rId146" Type="http://schemas.openxmlformats.org/officeDocument/2006/relationships/image" Target="media/image1.png"/><Relationship Id="rId147" Type="http://schemas.openxmlformats.org/officeDocument/2006/relationships/hyperlink" Target="http://www.prodoric.de/gbpro.php?spos=3830495&amp;epos=3834510&amp;replicon=Pseudomonas%20fluorescens%20%28strain%20PfO-1%29&amp;default=1" TargetMode="External"/><Relationship Id="rId148" Type="http://schemas.openxmlformats.org/officeDocument/2006/relationships/hyperlink" Target="http://www.prodoric.de/gene.php?gene_acc=GE00839508" TargetMode="External"/><Relationship Id="rId149" Type="http://schemas.openxmlformats.org/officeDocument/2006/relationships/hyperlink" Target="http://www.prodoric.de/vfp/smile.php?pattern_no=1237391928&amp;gene_acc=GE00839508" TargetMode="External"/><Relationship Id="rId150" Type="http://schemas.openxmlformats.org/officeDocument/2006/relationships/image" Target="media/image1.png"/><Relationship Id="rId151" Type="http://schemas.openxmlformats.org/officeDocument/2006/relationships/hyperlink" Target="http://www.prodoric.de/gbpro.php?spos=3830495&amp;epos=3834510&amp;replicon=Pseudomonas%20fluorescens%20%28strain%20PfO-1%29&amp;default=1" TargetMode="External"/><Relationship Id="rId152" Type="http://schemas.openxmlformats.org/officeDocument/2006/relationships/hyperlink" Target="http://www.prodoric.de/gene.php?gene_acc=GE00839509" TargetMode="External"/><Relationship Id="rId153" Type="http://schemas.openxmlformats.org/officeDocument/2006/relationships/hyperlink" Target="http://www.prodoric.de/vfp/smile.php?pattern_no=1237391928&amp;gene_acc=GE00839509" TargetMode="External"/><Relationship Id="rId154" Type="http://schemas.openxmlformats.org/officeDocument/2006/relationships/image" Target="media/image1.png"/><Relationship Id="rId155" Type="http://schemas.openxmlformats.org/officeDocument/2006/relationships/hyperlink" Target="http://www.prodoric.de/gbpro.php?spos=3862276&amp;epos=3866291&amp;replicon=Pseudomonas%20fluorescens%20%28strain%20PfO-1%29&amp;default=1" TargetMode="External"/><Relationship Id="rId156" Type="http://schemas.openxmlformats.org/officeDocument/2006/relationships/hyperlink" Target="http://www.prodoric.de/gene.php?gene_acc=GE00839539" TargetMode="External"/><Relationship Id="rId157" Type="http://schemas.openxmlformats.org/officeDocument/2006/relationships/hyperlink" Target="http://www.prodoric.de/vfp/smile.php?pattern_no=1237391928&amp;gene_acc=GE00839539" TargetMode="External"/><Relationship Id="rId158" Type="http://schemas.openxmlformats.org/officeDocument/2006/relationships/image" Target="media/image1.png"/><Relationship Id="rId159" Type="http://schemas.openxmlformats.org/officeDocument/2006/relationships/hyperlink" Target="http://www.prodoric.de/gbpro.php?spos=3911587&amp;epos=3915602&amp;replicon=Pseudomonas%20fluorescens%20%28strain%20PfO-1%29&amp;default=1" TargetMode="External"/><Relationship Id="rId160" Type="http://schemas.openxmlformats.org/officeDocument/2006/relationships/image" Target="media/image1.png"/><Relationship Id="rId161" Type="http://schemas.openxmlformats.org/officeDocument/2006/relationships/hyperlink" Target="http://www.prodoric.de/gbpro.php?spos=4187918&amp;epos=4191933&amp;replicon=Pseudomonas%20fluorescens%20%28strain%20PfO-1%29&amp;default=1" TargetMode="External"/><Relationship Id="rId162" Type="http://schemas.openxmlformats.org/officeDocument/2006/relationships/hyperlink" Target="http://www.prodoric.de/gene.php?gene_acc=GE00839856" TargetMode="External"/><Relationship Id="rId163" Type="http://schemas.openxmlformats.org/officeDocument/2006/relationships/hyperlink" Target="http://www.prodoric.de/vfp/smile.php?pattern_no=1237391928&amp;gene_acc=GE00839856" TargetMode="External"/><Relationship Id="rId164" Type="http://schemas.openxmlformats.org/officeDocument/2006/relationships/image" Target="media/image1.png"/><Relationship Id="rId165" Type="http://schemas.openxmlformats.org/officeDocument/2006/relationships/hyperlink" Target="http://www.prodoric.de/gbpro.php?spos=4304547&amp;epos=4308562&amp;replicon=Pseudomonas%20fluorescens%20%28strain%20PfO-1%29&amp;default=1" TargetMode="External"/><Relationship Id="rId166" Type="http://schemas.openxmlformats.org/officeDocument/2006/relationships/image" Target="media/image1.png"/><Relationship Id="rId167" Type="http://schemas.openxmlformats.org/officeDocument/2006/relationships/hyperlink" Target="http://www.prodoric.de/gbpro.php?spos=4531904&amp;epos=4535919&amp;replicon=Pseudomonas%20fluorescens%20%28strain%20PfO-1%29&amp;default=1" TargetMode="External"/><Relationship Id="rId168" Type="http://schemas.openxmlformats.org/officeDocument/2006/relationships/image" Target="media/image1.png"/><Relationship Id="rId169" Type="http://schemas.openxmlformats.org/officeDocument/2006/relationships/hyperlink" Target="http://www.prodoric.de/gbpro.php?spos=4605776&amp;epos=4609791&amp;replicon=Pseudomonas%20fluorescens%20%28strain%20PfO-1%29&amp;default=1" TargetMode="External"/><Relationship Id="rId170" Type="http://schemas.openxmlformats.org/officeDocument/2006/relationships/hyperlink" Target="http://www.prodoric.de/gene.php?gene_acc=GE00840237" TargetMode="External"/><Relationship Id="rId171" Type="http://schemas.openxmlformats.org/officeDocument/2006/relationships/hyperlink" Target="http://www.prodoric.de/vfp/smile.php?pattern_no=1237391928&amp;gene_acc=GE00840237" TargetMode="External"/><Relationship Id="rId172" Type="http://schemas.openxmlformats.org/officeDocument/2006/relationships/image" Target="media/image1.png"/><Relationship Id="rId173" Type="http://schemas.openxmlformats.org/officeDocument/2006/relationships/hyperlink" Target="http://www.prodoric.de/gbpro.php?spos=4666349&amp;epos=4670364&amp;replicon=Pseudomonas%20fluorescens%20%28strain%20PfO-1%29&amp;default=1" TargetMode="External"/><Relationship Id="rId174" Type="http://schemas.openxmlformats.org/officeDocument/2006/relationships/hyperlink" Target="http://www.prodoric.de/gene.php?gene_acc=GE00840285" TargetMode="External"/><Relationship Id="rId175" Type="http://schemas.openxmlformats.org/officeDocument/2006/relationships/hyperlink" Target="http://www.prodoric.de/vfp/smile.php?pattern_no=1237391928&amp;gene_acc=GE00840285" TargetMode="External"/><Relationship Id="rId176" Type="http://schemas.openxmlformats.org/officeDocument/2006/relationships/image" Target="media/image1.png"/><Relationship Id="rId177" Type="http://schemas.openxmlformats.org/officeDocument/2006/relationships/hyperlink" Target="http://www.prodoric.de/gbpro.php?spos=4835243&amp;epos=4839258&amp;replicon=Pseudomonas%20fluorescens%20%28strain%20PfO-1%29&amp;default=1" TargetMode="External"/><Relationship Id="rId178" Type="http://schemas.openxmlformats.org/officeDocument/2006/relationships/image" Target="media/image1.png"/><Relationship Id="rId179" Type="http://schemas.openxmlformats.org/officeDocument/2006/relationships/hyperlink" Target="http://www.prodoric.de/gbpro.php?spos=5071957&amp;epos=5075972&amp;replicon=Pseudomonas%20fluorescens%20%28strain%20PfO-1%29&amp;default=1" TargetMode="External"/><Relationship Id="rId180" Type="http://schemas.openxmlformats.org/officeDocument/2006/relationships/hyperlink" Target="http://www.prodoric.de/gene.php?gene_acc=GE00840670" TargetMode="External"/><Relationship Id="rId181" Type="http://schemas.openxmlformats.org/officeDocument/2006/relationships/hyperlink" Target="http://www.prodoric.de/vfp/smile.php?pattern_no=1237391928&amp;gene_acc=GE00840670" TargetMode="External"/><Relationship Id="rId182" Type="http://schemas.openxmlformats.org/officeDocument/2006/relationships/image" Target="media/image1.png"/><Relationship Id="rId183" Type="http://schemas.openxmlformats.org/officeDocument/2006/relationships/hyperlink" Target="http://www.prodoric.de/gbpro.php?spos=5071957&amp;epos=5075972&amp;replicon=Pseudomonas%20fluorescens%20%28strain%20PfO-1%29&amp;default=1" TargetMode="External"/><Relationship Id="rId184" Type="http://schemas.openxmlformats.org/officeDocument/2006/relationships/hyperlink" Target="http://www.prodoric.de/gene.php?gene_acc=GE00840671" TargetMode="External"/><Relationship Id="rId185" Type="http://schemas.openxmlformats.org/officeDocument/2006/relationships/hyperlink" Target="http://www.prodoric.de/vfp/smile.php?pattern_no=1237391928&amp;gene_acc=GE00840671" TargetMode="External"/><Relationship Id="rId186" Type="http://schemas.openxmlformats.org/officeDocument/2006/relationships/image" Target="media/image1.png"/><Relationship Id="rId187" Type="http://schemas.openxmlformats.org/officeDocument/2006/relationships/hyperlink" Target="http://www.prodoric.de/gbpro.php?spos=5149237&amp;epos=5153252&amp;replicon=Pseudomonas%20fluorescens%20%28strain%20PfO-1%29&amp;default=1" TargetMode="External"/><Relationship Id="rId188" Type="http://schemas.openxmlformats.org/officeDocument/2006/relationships/hyperlink" Target="http://www.prodoric.de/gene.php?gene_acc=GE00840734" TargetMode="External"/><Relationship Id="rId189" Type="http://schemas.openxmlformats.org/officeDocument/2006/relationships/hyperlink" Target="http://www.prodoric.de/vfp/smile.php?pattern_no=1237391928&amp;gene_acc=GE00840734" TargetMode="External"/><Relationship Id="rId190" Type="http://schemas.openxmlformats.org/officeDocument/2006/relationships/image" Target="media/image1.png"/><Relationship Id="rId191" Type="http://schemas.openxmlformats.org/officeDocument/2006/relationships/hyperlink" Target="http://www.prodoric.de/gbpro.php?spos=5149237&amp;epos=5153252&amp;replicon=Pseudomonas%20fluorescens%20%28strain%20PfO-1%29&amp;default=1" TargetMode="External"/><Relationship Id="rId192" Type="http://schemas.openxmlformats.org/officeDocument/2006/relationships/hyperlink" Target="http://www.prodoric.de/gene.php?gene_acc=GE00840736" TargetMode="External"/><Relationship Id="rId193" Type="http://schemas.openxmlformats.org/officeDocument/2006/relationships/hyperlink" Target="http://www.prodoric.de/vfp/smile.php?pattern_no=1237391928&amp;gene_acc=GE00840736" TargetMode="External"/><Relationship Id="rId194" Type="http://schemas.openxmlformats.org/officeDocument/2006/relationships/image" Target="media/image1.png"/><Relationship Id="rId195" Type="http://schemas.openxmlformats.org/officeDocument/2006/relationships/hyperlink" Target="http://www.prodoric.de/gbpro.php?spos=5214255&amp;epos=5218270&amp;replicon=Pseudomonas%20fluorescens%20%28strain%20PfO-1%29&amp;default=1" TargetMode="External"/><Relationship Id="rId196" Type="http://schemas.openxmlformats.org/officeDocument/2006/relationships/hyperlink" Target="http://www.prodoric.de/gene.php?gene_acc=GE00840789" TargetMode="External"/><Relationship Id="rId197" Type="http://schemas.openxmlformats.org/officeDocument/2006/relationships/hyperlink" Target="http://www.prodoric.de/vfp/smile.php?pattern_no=1237391928&amp;gene_acc=GE00840789" TargetMode="External"/><Relationship Id="rId198" Type="http://schemas.openxmlformats.org/officeDocument/2006/relationships/image" Target="media/image1.png"/><Relationship Id="rId199" Type="http://schemas.openxmlformats.org/officeDocument/2006/relationships/hyperlink" Target="http://www.prodoric.de/gbpro.php?spos=5245801&amp;epos=5249816&amp;replicon=Pseudomonas%20fluorescens%20%28strain%20PfO-1%29&amp;default=1" TargetMode="External"/><Relationship Id="rId200" Type="http://schemas.openxmlformats.org/officeDocument/2006/relationships/hyperlink" Target="http://www.prodoric.de/gene.php?gene_acc=GE00840821" TargetMode="External"/><Relationship Id="rId201" Type="http://schemas.openxmlformats.org/officeDocument/2006/relationships/hyperlink" Target="http://www.prodoric.de/vfp/smile.php?pattern_no=1237391928&amp;gene_acc=GE00840821" TargetMode="External"/><Relationship Id="rId202" Type="http://schemas.openxmlformats.org/officeDocument/2006/relationships/image" Target="media/image1.png"/><Relationship Id="rId203" Type="http://schemas.openxmlformats.org/officeDocument/2006/relationships/hyperlink" Target="http://www.prodoric.de/gbpro.php?spos=5326953&amp;epos=5330968&amp;replicon=Pseudomonas%20fluorescens%20%28strain%20PfO-1%29&amp;default=1" TargetMode="External"/><Relationship Id="rId204" Type="http://schemas.openxmlformats.org/officeDocument/2006/relationships/hyperlink" Target="http://www.prodoric.de/gene.php?gene_acc=GE00840893" TargetMode="External"/><Relationship Id="rId205" Type="http://schemas.openxmlformats.org/officeDocument/2006/relationships/hyperlink" Target="http://www.prodoric.de/vfp/smile.php?pattern_no=1237391928&amp;gene_acc=GE00840893" TargetMode="External"/><Relationship Id="rId206" Type="http://schemas.openxmlformats.org/officeDocument/2006/relationships/image" Target="media/image1.png"/><Relationship Id="rId207" Type="http://schemas.openxmlformats.org/officeDocument/2006/relationships/hyperlink" Target="http://www.prodoric.de/gbpro.php?spos=5346756&amp;epos=5350771&amp;replicon=Pseudomonas%20fluorescens%20%28strain%20PfO-1%29&amp;default=1" TargetMode="External"/><Relationship Id="rId208" Type="http://schemas.openxmlformats.org/officeDocument/2006/relationships/hyperlink" Target="http://www.prodoric.de/gene.php?gene_acc=GE00840917" TargetMode="External"/><Relationship Id="rId209" Type="http://schemas.openxmlformats.org/officeDocument/2006/relationships/hyperlink" Target="http://www.prodoric.de/vfp/smile.php?pattern_no=1237391928&amp;gene_acc=GE00840917" TargetMode="External"/><Relationship Id="rId210" Type="http://schemas.openxmlformats.org/officeDocument/2006/relationships/image" Target="media/image1.png"/><Relationship Id="rId211" Type="http://schemas.openxmlformats.org/officeDocument/2006/relationships/hyperlink" Target="http://www.prodoric.de/gbpro.php?spos=5484368&amp;epos=5488383&amp;replicon=Pseudomonas%20fluorescens%20%28strain%20PfO-1%29&amp;default=1" TargetMode="External"/><Relationship Id="rId212" Type="http://schemas.openxmlformats.org/officeDocument/2006/relationships/hyperlink" Target="http://www.prodoric.de/gene.php?gene_acc=GE00841052" TargetMode="External"/><Relationship Id="rId213" Type="http://schemas.openxmlformats.org/officeDocument/2006/relationships/hyperlink" Target="http://www.prodoric.de/vfp/smile.php?pattern_no=1237391928&amp;gene_acc=GE00841052" TargetMode="External"/><Relationship Id="rId214" Type="http://schemas.openxmlformats.org/officeDocument/2006/relationships/image" Target="media/image1.png"/><Relationship Id="rId215" Type="http://schemas.openxmlformats.org/officeDocument/2006/relationships/hyperlink" Target="http://www.prodoric.de/gbpro.php?spos=5548612&amp;epos=5552627&amp;replicon=Pseudomonas%20fluorescens%20%28strain%20PfO-1%29&amp;default=1" TargetMode="External"/><Relationship Id="rId216" Type="http://schemas.openxmlformats.org/officeDocument/2006/relationships/hyperlink" Target="http://www.prodoric.de/gene.php?gene_acc=GE00841108" TargetMode="External"/><Relationship Id="rId217" Type="http://schemas.openxmlformats.org/officeDocument/2006/relationships/hyperlink" Target="http://www.prodoric.de/vfp/smile.php?pattern_no=1237391928&amp;gene_acc=GE00841108" TargetMode="External"/><Relationship Id="rId218" Type="http://schemas.openxmlformats.org/officeDocument/2006/relationships/image" Target="media/image1.png"/><Relationship Id="rId219" Type="http://schemas.openxmlformats.org/officeDocument/2006/relationships/hyperlink" Target="http://www.prodoric.de/gbpro.php?spos=5557168&amp;epos=5561183&amp;replicon=Pseudomonas%20fluorescens%20%28strain%20PfO-1%29&amp;default=1" TargetMode="External"/><Relationship Id="rId220" Type="http://schemas.openxmlformats.org/officeDocument/2006/relationships/hyperlink" Target="http://www.prodoric.de/gene.php?gene_acc=GE00841118" TargetMode="External"/><Relationship Id="rId221" Type="http://schemas.openxmlformats.org/officeDocument/2006/relationships/hyperlink" Target="http://www.prodoric.de/vfp/smile.php?pattern_no=1237391928&amp;gene_acc=GE00841118" TargetMode="External"/><Relationship Id="rId222" Type="http://schemas.openxmlformats.org/officeDocument/2006/relationships/image" Target="media/image1.png"/><Relationship Id="rId223" Type="http://schemas.openxmlformats.org/officeDocument/2006/relationships/hyperlink" Target="http://www.prodoric.de/gbpro.php?spos=5639013&amp;epos=5643028&amp;replicon=Pseudomonas%20fluorescens%20%28strain%20PfO-1%29&amp;default=1" TargetMode="External"/><Relationship Id="rId224" Type="http://schemas.openxmlformats.org/officeDocument/2006/relationships/image" Target="media/image1.png"/><Relationship Id="rId225" Type="http://schemas.openxmlformats.org/officeDocument/2006/relationships/hyperlink" Target="http://www.prodoric.de/gbpro.php?spos=5878630&amp;epos=5882645&amp;replicon=Pseudomonas%20fluorescens%20%28strain%20PfO-1%29&amp;default=1" TargetMode="External"/><Relationship Id="rId226" Type="http://schemas.openxmlformats.org/officeDocument/2006/relationships/hyperlink" Target="http://www.prodoric.de/gene.php?gene_acc=GE00841417" TargetMode="External"/><Relationship Id="rId227" Type="http://schemas.openxmlformats.org/officeDocument/2006/relationships/hyperlink" Target="http://www.prodoric.de/vfp/smile.php?pattern_no=1237391928&amp;gene_acc=GE00841417" TargetMode="External"/><Relationship Id="rId228" Type="http://schemas.openxmlformats.org/officeDocument/2006/relationships/image" Target="media/image1.png"/><Relationship Id="rId229" Type="http://schemas.openxmlformats.org/officeDocument/2006/relationships/hyperlink" Target="http://www.prodoric.de/gbpro.php?spos=5955691&amp;epos=5959706&amp;replicon=Pseudomonas%20fluorescens%20%28strain%20PfO-1%29&amp;default=1" TargetMode="External"/><Relationship Id="rId230" Type="http://schemas.openxmlformats.org/officeDocument/2006/relationships/image" Target="media/image1.png"/><Relationship Id="rId231" Type="http://schemas.openxmlformats.org/officeDocument/2006/relationships/hyperlink" Target="http://www.prodoric.de/gbpro.php?spos=6219804&amp;epos=6223819&amp;replicon=Pseudomonas%20fluorescens%20%28strain%20PfO-1%29&amp;default=1" TargetMode="External"/><Relationship Id="rId232" Type="http://schemas.openxmlformats.org/officeDocument/2006/relationships/image" Target="media/image1.png"/><Relationship Id="rId233" Type="http://schemas.openxmlformats.org/officeDocument/2006/relationships/hyperlink" Target="http://www.prodoric.de/gbpro.php?spos=162617&amp;epos=166632&amp;replicon=Pseudomonas%20fluorescens%20%28strain%20PfO-1%29&amp;default=1" TargetMode="External"/><Relationship Id="rId234" Type="http://schemas.openxmlformats.org/officeDocument/2006/relationships/image" Target="media/image1.png"/><Relationship Id="rId235" Type="http://schemas.openxmlformats.org/officeDocument/2006/relationships/hyperlink" Target="http://www.prodoric.de/gbpro.php?spos=366451&amp;epos=370466&amp;replicon=Pseudomonas%20fluorescens%20%28strain%20PfO-1%29&amp;default=1" TargetMode="External"/><Relationship Id="rId236" Type="http://schemas.openxmlformats.org/officeDocument/2006/relationships/image" Target="media/image1.png"/><Relationship Id="rId237" Type="http://schemas.openxmlformats.org/officeDocument/2006/relationships/hyperlink" Target="http://www.prodoric.de/gbpro.php?spos=507997&amp;epos=512012&amp;replicon=Pseudomonas%20fluorescens%20%28strain%20PfO-1%29&amp;default=1" TargetMode="External"/><Relationship Id="rId238" Type="http://schemas.openxmlformats.org/officeDocument/2006/relationships/hyperlink" Target="http://www.prodoric.de/gene.php?gene_acc=GE00836563" TargetMode="External"/><Relationship Id="rId239" Type="http://schemas.openxmlformats.org/officeDocument/2006/relationships/hyperlink" Target="http://www.prodoric.de/vfp/smile.php?pattern_no=1237392460&amp;gene_acc=GE00836563" TargetMode="External"/><Relationship Id="rId240" Type="http://schemas.openxmlformats.org/officeDocument/2006/relationships/image" Target="media/image1.png"/><Relationship Id="rId241" Type="http://schemas.openxmlformats.org/officeDocument/2006/relationships/hyperlink" Target="http://www.prodoric.de/gbpro.php?spos=507997&amp;epos=512012&amp;replicon=Pseudomonas%20fluorescens%20%28strain%20PfO-1%29&amp;default=1" TargetMode="External"/><Relationship Id="rId242" Type="http://schemas.openxmlformats.org/officeDocument/2006/relationships/hyperlink" Target="http://www.prodoric.de/gene.php?gene_acc=GE00836564" TargetMode="External"/><Relationship Id="rId243" Type="http://schemas.openxmlformats.org/officeDocument/2006/relationships/hyperlink" Target="http://www.prodoric.de/vfp/smile.php?pattern_no=1237392460&amp;gene_acc=GE00836564" TargetMode="External"/><Relationship Id="rId244" Type="http://schemas.openxmlformats.org/officeDocument/2006/relationships/image" Target="media/image1.png"/><Relationship Id="rId245" Type="http://schemas.openxmlformats.org/officeDocument/2006/relationships/hyperlink" Target="http://www.prodoric.de/gbpro.php?spos=589425&amp;epos=593440&amp;replicon=Pseudomonas%20fluorescens%20%28strain%20PfO-1%29&amp;default=1" TargetMode="External"/><Relationship Id="rId246" Type="http://schemas.openxmlformats.org/officeDocument/2006/relationships/image" Target="media/image1.png"/><Relationship Id="rId247" Type="http://schemas.openxmlformats.org/officeDocument/2006/relationships/hyperlink" Target="http://www.prodoric.de/gbpro.php?spos=591639&amp;epos=595654&amp;replicon=Pseudomonas%20fluorescens%20%28strain%20PfO-1%29&amp;default=1" TargetMode="External"/><Relationship Id="rId248" Type="http://schemas.openxmlformats.org/officeDocument/2006/relationships/hyperlink" Target="http://www.prodoric.de/gene.php?gene_acc=GE00836628" TargetMode="External"/><Relationship Id="rId249" Type="http://schemas.openxmlformats.org/officeDocument/2006/relationships/hyperlink" Target="http://www.prodoric.de/vfp/smile.php?pattern_no=1237392460&amp;gene_acc=GE00836628" TargetMode="External"/><Relationship Id="rId250" Type="http://schemas.openxmlformats.org/officeDocument/2006/relationships/image" Target="media/image1.png"/><Relationship Id="rId251" Type="http://schemas.openxmlformats.org/officeDocument/2006/relationships/hyperlink" Target="http://www.prodoric.de/gbpro.php?spos=644462&amp;epos=648477&amp;replicon=Pseudomonas%20fluorescens%20%28strain%20PfO-1%29&amp;default=1" TargetMode="External"/><Relationship Id="rId252" Type="http://schemas.openxmlformats.org/officeDocument/2006/relationships/image" Target="media/image1.png"/><Relationship Id="rId253" Type="http://schemas.openxmlformats.org/officeDocument/2006/relationships/hyperlink" Target="http://www.prodoric.de/gbpro.php?spos=1029242&amp;epos=1033257&amp;replicon=Pseudomonas%20fluorescens%20%28strain%20PfO-1%29&amp;default=1" TargetMode="External"/><Relationship Id="rId254" Type="http://schemas.openxmlformats.org/officeDocument/2006/relationships/hyperlink" Target="http://www.prodoric.de/gene.php?gene_acc=GE00837009" TargetMode="External"/><Relationship Id="rId255" Type="http://schemas.openxmlformats.org/officeDocument/2006/relationships/hyperlink" Target="http://www.prodoric.de/vfp/smile.php?pattern_no=1237392460&amp;gene_acc=GE00837009" TargetMode="External"/><Relationship Id="rId256" Type="http://schemas.openxmlformats.org/officeDocument/2006/relationships/image" Target="media/image1.png"/><Relationship Id="rId257" Type="http://schemas.openxmlformats.org/officeDocument/2006/relationships/hyperlink" Target="http://www.prodoric.de/gbpro.php?spos=1121918&amp;epos=1125933&amp;replicon=Pseudomonas%20fluorescens%20%28strain%20PfO-1%29&amp;default=1" TargetMode="External"/><Relationship Id="rId258" Type="http://schemas.openxmlformats.org/officeDocument/2006/relationships/hyperlink" Target="http://www.prodoric.de/gene.php?gene_acc=GE00837088" TargetMode="External"/><Relationship Id="rId259" Type="http://schemas.openxmlformats.org/officeDocument/2006/relationships/hyperlink" Target="http://www.prodoric.de/vfp/smile.php?pattern_no=1237392460&amp;gene_acc=GE00837088" TargetMode="External"/><Relationship Id="rId260" Type="http://schemas.openxmlformats.org/officeDocument/2006/relationships/image" Target="media/image1.png"/><Relationship Id="rId261" Type="http://schemas.openxmlformats.org/officeDocument/2006/relationships/hyperlink" Target="http://www.prodoric.de/gbpro.php?spos=1155181&amp;epos=1159196&amp;replicon=Pseudomonas%20fluorescens%20%28strain%20PfO-1%29&amp;default=1" TargetMode="External"/><Relationship Id="rId262" Type="http://schemas.openxmlformats.org/officeDocument/2006/relationships/image" Target="media/image1.png"/><Relationship Id="rId263" Type="http://schemas.openxmlformats.org/officeDocument/2006/relationships/hyperlink" Target="http://www.prodoric.de/gbpro.php?spos=1322275&amp;epos=1326290&amp;replicon=Pseudomonas%20fluorescens%20%28strain%20PfO-1%29&amp;default=1" TargetMode="External"/><Relationship Id="rId264" Type="http://schemas.openxmlformats.org/officeDocument/2006/relationships/hyperlink" Target="http://www.prodoric.de/gene.php?gene_acc=GE00837273" TargetMode="External"/><Relationship Id="rId265" Type="http://schemas.openxmlformats.org/officeDocument/2006/relationships/hyperlink" Target="http://www.prodoric.de/vfp/smile.php?pattern_no=1237392460&amp;gene_acc=GE00837273" TargetMode="External"/><Relationship Id="rId266" Type="http://schemas.openxmlformats.org/officeDocument/2006/relationships/image" Target="media/image1.png"/><Relationship Id="rId267" Type="http://schemas.openxmlformats.org/officeDocument/2006/relationships/hyperlink" Target="http://www.prodoric.de/gbpro.php?spos=1539803&amp;epos=1543818&amp;replicon=Pseudomonas%20fluorescens%20%28strain%20PfO-1%29&amp;default=1" TargetMode="External"/><Relationship Id="rId268" Type="http://schemas.openxmlformats.org/officeDocument/2006/relationships/hyperlink" Target="http://www.prodoric.de/gene.php?gene_acc=GE00837494" TargetMode="External"/><Relationship Id="rId269" Type="http://schemas.openxmlformats.org/officeDocument/2006/relationships/hyperlink" Target="http://www.prodoric.de/vfp/smile.php?pattern_no=1237392460&amp;gene_acc=GE00837494" TargetMode="External"/><Relationship Id="rId270" Type="http://schemas.openxmlformats.org/officeDocument/2006/relationships/image" Target="media/image1.png"/><Relationship Id="rId271" Type="http://schemas.openxmlformats.org/officeDocument/2006/relationships/hyperlink" Target="http://www.prodoric.de/gbpro.php?spos=1539803&amp;epos=1543818&amp;replicon=Pseudomonas%20fluorescens%20%28strain%20PfO-1%29&amp;default=1" TargetMode="External"/><Relationship Id="rId272" Type="http://schemas.openxmlformats.org/officeDocument/2006/relationships/hyperlink" Target="http://www.prodoric.de/gene.php?gene_acc=GE00837496" TargetMode="External"/><Relationship Id="rId273" Type="http://schemas.openxmlformats.org/officeDocument/2006/relationships/hyperlink" Target="http://www.prodoric.de/vfp/smile.php?pattern_no=1237392460&amp;gene_acc=GE00837496" TargetMode="External"/><Relationship Id="rId274" Type="http://schemas.openxmlformats.org/officeDocument/2006/relationships/image" Target="media/image1.png"/><Relationship Id="rId275" Type="http://schemas.openxmlformats.org/officeDocument/2006/relationships/hyperlink" Target="http://www.prodoric.de/gbpro.php?spos=1698440&amp;epos=1702455&amp;replicon=Pseudomonas%20fluorescens%20%28strain%20PfO-1%29&amp;default=1" TargetMode="External"/><Relationship Id="rId276" Type="http://schemas.openxmlformats.org/officeDocument/2006/relationships/image" Target="media/image1.png"/><Relationship Id="rId277" Type="http://schemas.openxmlformats.org/officeDocument/2006/relationships/hyperlink" Target="http://www.prodoric.de/gbpro.php?spos=1722009&amp;epos=1726024&amp;replicon=Pseudomonas%20fluorescens%20%28strain%20PfO-1%29&amp;default=1" TargetMode="External"/><Relationship Id="rId278" Type="http://schemas.openxmlformats.org/officeDocument/2006/relationships/hyperlink" Target="http://www.prodoric.de/gene.php?gene_acc=GE00837664" TargetMode="External"/><Relationship Id="rId279" Type="http://schemas.openxmlformats.org/officeDocument/2006/relationships/hyperlink" Target="http://www.prodoric.de/vfp/smile.php?pattern_no=1237392460&amp;gene_acc=GE00837664" TargetMode="External"/><Relationship Id="rId280" Type="http://schemas.openxmlformats.org/officeDocument/2006/relationships/image" Target="media/image1.png"/><Relationship Id="rId281" Type="http://schemas.openxmlformats.org/officeDocument/2006/relationships/hyperlink" Target="http://www.prodoric.de/gbpro.php?spos=1726641&amp;epos=1730656&amp;replicon=Pseudomonas%20fluorescens%20%28strain%20PfO-1%29&amp;default=1" TargetMode="External"/><Relationship Id="rId282" Type="http://schemas.openxmlformats.org/officeDocument/2006/relationships/image" Target="media/image1.png"/><Relationship Id="rId283" Type="http://schemas.openxmlformats.org/officeDocument/2006/relationships/hyperlink" Target="http://www.prodoric.de/gbpro.php?spos=1844909&amp;epos=1848924&amp;replicon=Pseudomonas%20fluorescens%20%28strain%20PfO-1%29&amp;default=1" TargetMode="External"/><Relationship Id="rId284" Type="http://schemas.openxmlformats.org/officeDocument/2006/relationships/hyperlink" Target="http://www.prodoric.de/gene.php?gene_acc=GE00837787" TargetMode="External"/><Relationship Id="rId285" Type="http://schemas.openxmlformats.org/officeDocument/2006/relationships/hyperlink" Target="http://www.prodoric.de/vfp/smile.php?pattern_no=1237392460&amp;gene_acc=GE00837787" TargetMode="External"/><Relationship Id="rId286" Type="http://schemas.openxmlformats.org/officeDocument/2006/relationships/image" Target="media/image1.png"/><Relationship Id="rId287" Type="http://schemas.openxmlformats.org/officeDocument/2006/relationships/hyperlink" Target="http://www.prodoric.de/gbpro.php?spos=2224873&amp;epos=2228888&amp;replicon=Pseudomonas%20fluorescens%20%28strain%20PfO-1%29&amp;default=1" TargetMode="External"/><Relationship Id="rId288" Type="http://schemas.openxmlformats.org/officeDocument/2006/relationships/image" Target="media/image1.png"/><Relationship Id="rId289" Type="http://schemas.openxmlformats.org/officeDocument/2006/relationships/hyperlink" Target="http://www.prodoric.de/gbpro.php?spos=2342743&amp;epos=2346758&amp;replicon=Pseudomonas%20fluorescens%20%28strain%20PfO-1%29&amp;default=1" TargetMode="External"/><Relationship Id="rId290" Type="http://schemas.openxmlformats.org/officeDocument/2006/relationships/hyperlink" Target="http://www.prodoric.de/gene.php?gene_acc=GE00838200" TargetMode="External"/><Relationship Id="rId291" Type="http://schemas.openxmlformats.org/officeDocument/2006/relationships/hyperlink" Target="http://www.prodoric.de/vfp/smile.php?pattern_no=1237392460&amp;gene_acc=GE00838200" TargetMode="External"/><Relationship Id="rId292" Type="http://schemas.openxmlformats.org/officeDocument/2006/relationships/image" Target="media/image1.png"/><Relationship Id="rId293" Type="http://schemas.openxmlformats.org/officeDocument/2006/relationships/hyperlink" Target="http://www.prodoric.de/gbpro.php?spos=2381763&amp;epos=2385778&amp;replicon=Pseudomonas%20fluorescens%20%28strain%20PfO-1%29&amp;default=1" TargetMode="External"/><Relationship Id="rId294" Type="http://schemas.openxmlformats.org/officeDocument/2006/relationships/image" Target="media/image1.png"/><Relationship Id="rId295" Type="http://schemas.openxmlformats.org/officeDocument/2006/relationships/hyperlink" Target="http://www.prodoric.de/gbpro.php?spos=2488642&amp;epos=2492657&amp;replicon=Pseudomonas%20fluorescens%20%28strain%20PfO-1%29&amp;default=1" TargetMode="External"/><Relationship Id="rId296" Type="http://schemas.openxmlformats.org/officeDocument/2006/relationships/hyperlink" Target="http://www.prodoric.de/gene.php?gene_acc=GE00838347" TargetMode="External"/><Relationship Id="rId297" Type="http://schemas.openxmlformats.org/officeDocument/2006/relationships/hyperlink" Target="http://www.prodoric.de/vfp/smile.php?pattern_no=1237392460&amp;gene_acc=GE00838347" TargetMode="External"/><Relationship Id="rId298" Type="http://schemas.openxmlformats.org/officeDocument/2006/relationships/image" Target="media/image1.png"/><Relationship Id="rId299" Type="http://schemas.openxmlformats.org/officeDocument/2006/relationships/hyperlink" Target="http://www.prodoric.de/gbpro.php?spos=2743151&amp;epos=2747166&amp;replicon=Pseudomonas%20fluorescens%20%28strain%20PfO-1%29&amp;default=1" TargetMode="External"/><Relationship Id="rId300" Type="http://schemas.openxmlformats.org/officeDocument/2006/relationships/hyperlink" Target="http://www.prodoric.de/gene.php?gene_acc=GE00838535" TargetMode="External"/><Relationship Id="rId301" Type="http://schemas.openxmlformats.org/officeDocument/2006/relationships/hyperlink" Target="http://www.prodoric.de/vfp/smile.php?pattern_no=1237392460&amp;gene_acc=GE00838535" TargetMode="External"/><Relationship Id="rId302" Type="http://schemas.openxmlformats.org/officeDocument/2006/relationships/image" Target="media/image1.png"/><Relationship Id="rId303" Type="http://schemas.openxmlformats.org/officeDocument/2006/relationships/hyperlink" Target="http://www.prodoric.de/gbpro.php?spos=2808977&amp;epos=2812992&amp;replicon=Pseudomonas%20fluorescens%20%28strain%20PfO-1%29&amp;default=1" TargetMode="External"/><Relationship Id="rId304" Type="http://schemas.openxmlformats.org/officeDocument/2006/relationships/hyperlink" Target="http://www.prodoric.de/gene.php?gene_acc=GE00838606" TargetMode="External"/><Relationship Id="rId305" Type="http://schemas.openxmlformats.org/officeDocument/2006/relationships/hyperlink" Target="http://www.prodoric.de/vfp/smile.php?pattern_no=1237392460&amp;gene_acc=GE00838606" TargetMode="External"/><Relationship Id="rId306" Type="http://schemas.openxmlformats.org/officeDocument/2006/relationships/image" Target="media/image1.png"/><Relationship Id="rId307" Type="http://schemas.openxmlformats.org/officeDocument/2006/relationships/hyperlink" Target="http://www.prodoric.de/gbpro.php?spos=2816192&amp;epos=2820207&amp;replicon=Pseudomonas%20fluorescens%20%28strain%20PfO-1%29&amp;default=1" TargetMode="External"/><Relationship Id="rId308" Type="http://schemas.openxmlformats.org/officeDocument/2006/relationships/hyperlink" Target="http://www.prodoric.de/gene.php?gene_acc=GE00838611" TargetMode="External"/><Relationship Id="rId309" Type="http://schemas.openxmlformats.org/officeDocument/2006/relationships/hyperlink" Target="http://www.prodoric.de/vfp/smile.php?pattern_no=1237392460&amp;gene_acc=GE00838611" TargetMode="External"/><Relationship Id="rId310" Type="http://schemas.openxmlformats.org/officeDocument/2006/relationships/image" Target="media/image1.png"/><Relationship Id="rId311" Type="http://schemas.openxmlformats.org/officeDocument/2006/relationships/hyperlink" Target="http://www.prodoric.de/gbpro.php?spos=2816192&amp;epos=2820207&amp;replicon=Pseudomonas%20fluorescens%20%28strain%20PfO-1%29&amp;default=1" TargetMode="External"/><Relationship Id="rId312" Type="http://schemas.openxmlformats.org/officeDocument/2006/relationships/hyperlink" Target="http://www.prodoric.de/gene.php?gene_acc=GE00838612" TargetMode="External"/><Relationship Id="rId313" Type="http://schemas.openxmlformats.org/officeDocument/2006/relationships/hyperlink" Target="http://www.prodoric.de/vfp/smile.php?pattern_no=1237392460&amp;gene_acc=GE00838612" TargetMode="External"/><Relationship Id="rId314" Type="http://schemas.openxmlformats.org/officeDocument/2006/relationships/image" Target="media/image1.png"/><Relationship Id="rId315" Type="http://schemas.openxmlformats.org/officeDocument/2006/relationships/hyperlink" Target="http://www.prodoric.de/gbpro.php?spos=2966059&amp;epos=2970074&amp;replicon=Pseudomonas%20fluorescens%20%28strain%20PfO-1%29&amp;default=1" TargetMode="External"/><Relationship Id="rId316" Type="http://schemas.openxmlformats.org/officeDocument/2006/relationships/image" Target="media/image1.png"/><Relationship Id="rId317" Type="http://schemas.openxmlformats.org/officeDocument/2006/relationships/hyperlink" Target="http://www.prodoric.de/gbpro.php?spos=3106075&amp;epos=3110090&amp;replicon=Pseudomonas%20fluorescens%20%28strain%20PfO-1%29&amp;default=1" TargetMode="External"/><Relationship Id="rId318" Type="http://schemas.openxmlformats.org/officeDocument/2006/relationships/image" Target="media/image1.png"/><Relationship Id="rId319" Type="http://schemas.openxmlformats.org/officeDocument/2006/relationships/hyperlink" Target="http://www.prodoric.de/gbpro.php?spos=3582880&amp;epos=3586895&amp;replicon=Pseudomonas%20fluorescens%20%28strain%20PfO-1%29&amp;default=1" TargetMode="External"/><Relationship Id="rId320" Type="http://schemas.openxmlformats.org/officeDocument/2006/relationships/hyperlink" Target="http://www.prodoric.de/gene.php?gene_acc=GE00839274" TargetMode="External"/><Relationship Id="rId321" Type="http://schemas.openxmlformats.org/officeDocument/2006/relationships/hyperlink" Target="http://www.prodoric.de/vfp/smile.php?pattern_no=1237392460&amp;gene_acc=GE00839274" TargetMode="External"/><Relationship Id="rId322" Type="http://schemas.openxmlformats.org/officeDocument/2006/relationships/image" Target="media/image1.png"/><Relationship Id="rId323" Type="http://schemas.openxmlformats.org/officeDocument/2006/relationships/hyperlink" Target="http://www.prodoric.de/gbpro.php?spos=3887777&amp;epos=3891792&amp;replicon=Pseudomonas%20fluorescens%20%28strain%20PfO-1%29&amp;default=1" TargetMode="External"/><Relationship Id="rId324" Type="http://schemas.openxmlformats.org/officeDocument/2006/relationships/image" Target="media/image1.png"/><Relationship Id="rId325" Type="http://schemas.openxmlformats.org/officeDocument/2006/relationships/hyperlink" Target="http://www.prodoric.de/gbpro.php?spos=3926171&amp;epos=3930186&amp;replicon=Pseudomonas%20fluorescens%20%28strain%20PfO-1%29&amp;default=1" TargetMode="External"/><Relationship Id="rId326" Type="http://schemas.openxmlformats.org/officeDocument/2006/relationships/image" Target="media/image1.png"/><Relationship Id="rId327" Type="http://schemas.openxmlformats.org/officeDocument/2006/relationships/hyperlink" Target="http://www.prodoric.de/gbpro.php?spos=3978847&amp;epos=3982862&amp;replicon=Pseudomonas%20fluorescens%20%28strain%20PfO-1%29&amp;default=1" TargetMode="External"/><Relationship Id="rId328" Type="http://schemas.openxmlformats.org/officeDocument/2006/relationships/hyperlink" Target="http://www.prodoric.de/gene.php?gene_acc=GE00839651" TargetMode="External"/><Relationship Id="rId329" Type="http://schemas.openxmlformats.org/officeDocument/2006/relationships/hyperlink" Target="http://www.prodoric.de/vfp/smile.php?pattern_no=1237392460&amp;gene_acc=GE00839651" TargetMode="External"/><Relationship Id="rId330" Type="http://schemas.openxmlformats.org/officeDocument/2006/relationships/image" Target="media/image1.png"/><Relationship Id="rId331" Type="http://schemas.openxmlformats.org/officeDocument/2006/relationships/hyperlink" Target="http://www.prodoric.de/gbpro.php?spos=4029156&amp;epos=4033171&amp;replicon=Pseudomonas%20fluorescens%20%28strain%20PfO-1%29&amp;default=1" TargetMode="External"/><Relationship Id="rId332" Type="http://schemas.openxmlformats.org/officeDocument/2006/relationships/image" Target="media/image1.png"/><Relationship Id="rId333" Type="http://schemas.openxmlformats.org/officeDocument/2006/relationships/hyperlink" Target="http://www.prodoric.de/gbpro.php?spos=4047218&amp;epos=4051233&amp;replicon=Pseudomonas%20fluorescens%20%28strain%20PfO-1%29&amp;default=1" TargetMode="External"/><Relationship Id="rId334" Type="http://schemas.openxmlformats.org/officeDocument/2006/relationships/hyperlink" Target="http://www.prodoric.de/gene.php?gene_acc=GE00839733" TargetMode="External"/><Relationship Id="rId335" Type="http://schemas.openxmlformats.org/officeDocument/2006/relationships/hyperlink" Target="http://www.prodoric.de/vfp/smile.php?pattern_no=1237392460&amp;gene_acc=GE00839733" TargetMode="External"/><Relationship Id="rId336" Type="http://schemas.openxmlformats.org/officeDocument/2006/relationships/image" Target="media/image1.png"/><Relationship Id="rId337" Type="http://schemas.openxmlformats.org/officeDocument/2006/relationships/hyperlink" Target="http://www.prodoric.de/gbpro.php?spos=4214661&amp;epos=4218676&amp;replicon=Pseudomonas%20fluorescens%20%28strain%20PfO-1%29&amp;default=1" TargetMode="External"/><Relationship Id="rId338" Type="http://schemas.openxmlformats.org/officeDocument/2006/relationships/image" Target="media/image1.png"/><Relationship Id="rId339" Type="http://schemas.openxmlformats.org/officeDocument/2006/relationships/hyperlink" Target="http://www.prodoric.de/gbpro.php?spos=4335625&amp;epos=4339640&amp;replicon=Pseudomonas%20fluorescens%20%28strain%20PfO-1%29&amp;default=1" TargetMode="External"/><Relationship Id="rId340" Type="http://schemas.openxmlformats.org/officeDocument/2006/relationships/hyperlink" Target="http://www.prodoric.de/gene.php?gene_acc=GE00839990" TargetMode="External"/><Relationship Id="rId341" Type="http://schemas.openxmlformats.org/officeDocument/2006/relationships/hyperlink" Target="http://www.prodoric.de/vfp/smile.php?pattern_no=1237392460&amp;gene_acc=GE00839990" TargetMode="External"/><Relationship Id="rId342" Type="http://schemas.openxmlformats.org/officeDocument/2006/relationships/image" Target="media/image1.png"/><Relationship Id="rId343" Type="http://schemas.openxmlformats.org/officeDocument/2006/relationships/hyperlink" Target="http://www.prodoric.de/gbpro.php?spos=4575703&amp;epos=4579718&amp;replicon=Pseudomonas%20fluorescens%20%28strain%20PfO-1%29&amp;default=1" TargetMode="External"/><Relationship Id="rId344" Type="http://schemas.openxmlformats.org/officeDocument/2006/relationships/image" Target="media/image1.png"/><Relationship Id="rId345" Type="http://schemas.openxmlformats.org/officeDocument/2006/relationships/hyperlink" Target="http://www.prodoric.de/gbpro.php?spos=4594798&amp;epos=4598813&amp;replicon=Pseudomonas%20fluorescens%20%28strain%20PfO-1%29&amp;default=1" TargetMode="External"/><Relationship Id="rId346" Type="http://schemas.openxmlformats.org/officeDocument/2006/relationships/hyperlink" Target="http://www.prodoric.de/gene.php?gene_acc=GE00840230" TargetMode="External"/><Relationship Id="rId347" Type="http://schemas.openxmlformats.org/officeDocument/2006/relationships/hyperlink" Target="http://www.prodoric.de/vfp/smile.php?pattern_no=1237392460&amp;gene_acc=GE00840230" TargetMode="External"/><Relationship Id="rId348" Type="http://schemas.openxmlformats.org/officeDocument/2006/relationships/image" Target="media/image1.png"/><Relationship Id="rId349" Type="http://schemas.openxmlformats.org/officeDocument/2006/relationships/hyperlink" Target="http://www.prodoric.de/gbpro.php?spos=5069800&amp;epos=5073815&amp;replicon=Pseudomonas%20fluorescens%20%28strain%20PfO-1%29&amp;default=1" TargetMode="External"/><Relationship Id="rId350" Type="http://schemas.openxmlformats.org/officeDocument/2006/relationships/hyperlink" Target="http://www.prodoric.de/gene.php?gene_acc=GE00840668" TargetMode="External"/><Relationship Id="rId351" Type="http://schemas.openxmlformats.org/officeDocument/2006/relationships/hyperlink" Target="http://www.prodoric.de/vfp/smile.php?pattern_no=1237392460&amp;gene_acc=GE00840668" TargetMode="External"/><Relationship Id="rId352" Type="http://schemas.openxmlformats.org/officeDocument/2006/relationships/image" Target="media/image1.png"/><Relationship Id="rId353" Type="http://schemas.openxmlformats.org/officeDocument/2006/relationships/hyperlink" Target="http://www.prodoric.de/gbpro.php?spos=5259351&amp;epos=5263366&amp;replicon=Pseudomonas%20fluorescens%20%28strain%20PfO-1%29&amp;default=1" TargetMode="External"/><Relationship Id="rId354" Type="http://schemas.openxmlformats.org/officeDocument/2006/relationships/image" Target="media/image1.png"/><Relationship Id="rId355" Type="http://schemas.openxmlformats.org/officeDocument/2006/relationships/hyperlink" Target="http://www.prodoric.de/gbpro.php?spos=5318007&amp;epos=5322022&amp;replicon=Pseudomonas%20fluorescens%20%28strain%20PfO-1%29&amp;default=1" TargetMode="External"/><Relationship Id="rId356" Type="http://schemas.openxmlformats.org/officeDocument/2006/relationships/hyperlink" Target="http://www.prodoric.de/gene.php?gene_acc=GE00840883" TargetMode="External"/><Relationship Id="rId357" Type="http://schemas.openxmlformats.org/officeDocument/2006/relationships/hyperlink" Target="http://www.prodoric.de/vfp/smile.php?pattern_no=1237392460&amp;gene_acc=GE00840883" TargetMode="External"/><Relationship Id="rId358" Type="http://schemas.openxmlformats.org/officeDocument/2006/relationships/image" Target="media/image1.png"/><Relationship Id="rId359" Type="http://schemas.openxmlformats.org/officeDocument/2006/relationships/hyperlink" Target="http://www.prodoric.de/gbpro.php?spos=5414484&amp;epos=5418499&amp;replicon=Pseudomonas%20fluorescens%20%28strain%20PfO-1%29&amp;default=1" TargetMode="External"/><Relationship Id="rId360" Type="http://schemas.openxmlformats.org/officeDocument/2006/relationships/hyperlink" Target="http://www.prodoric.de/gene.php?gene_acc=GE00840980" TargetMode="External"/><Relationship Id="rId361" Type="http://schemas.openxmlformats.org/officeDocument/2006/relationships/hyperlink" Target="http://www.prodoric.de/vfp/smile.php?pattern_no=1237392460&amp;gene_acc=GE00840980" TargetMode="External"/><Relationship Id="rId362" Type="http://schemas.openxmlformats.org/officeDocument/2006/relationships/image" Target="media/image1.png"/><Relationship Id="rId363" Type="http://schemas.openxmlformats.org/officeDocument/2006/relationships/hyperlink" Target="http://www.prodoric.de/gbpro.php?spos=5423067&amp;epos=5427082&amp;replicon=Pseudomonas%20fluorescens%20%28strain%20PfO-1%29&amp;default=1" TargetMode="External"/><Relationship Id="rId364" Type="http://schemas.openxmlformats.org/officeDocument/2006/relationships/image" Target="media/image1.png"/><Relationship Id="rId365" Type="http://schemas.openxmlformats.org/officeDocument/2006/relationships/hyperlink" Target="http://www.prodoric.de/gbpro.php?spos=5441517&amp;epos=5445532&amp;replicon=Pseudomonas%20fluorescens%20%28strain%20PfO-1%29&amp;default=1" TargetMode="External"/><Relationship Id="rId366" Type="http://schemas.openxmlformats.org/officeDocument/2006/relationships/hyperlink" Target="http://www.prodoric.de/gene.php?gene_acc=GE00841004" TargetMode="External"/><Relationship Id="rId367" Type="http://schemas.openxmlformats.org/officeDocument/2006/relationships/hyperlink" Target="http://www.prodoric.de/vfp/smile.php?pattern_no=1237392460&amp;gene_acc=GE00841004" TargetMode="External"/><Relationship Id="rId368" Type="http://schemas.openxmlformats.org/officeDocument/2006/relationships/image" Target="media/image1.png"/><Relationship Id="rId369" Type="http://schemas.openxmlformats.org/officeDocument/2006/relationships/hyperlink" Target="http://www.prodoric.de/gbpro.php?spos=5479606&amp;epos=5483621&amp;replicon=Pseudomonas%20fluorescens%20%28strain%20PfO-1%29&amp;default=1" TargetMode="External"/><Relationship Id="rId370" Type="http://schemas.openxmlformats.org/officeDocument/2006/relationships/hyperlink" Target="http://www.prodoric.de/gene.php?gene_acc=GE00841047" TargetMode="External"/><Relationship Id="rId371" Type="http://schemas.openxmlformats.org/officeDocument/2006/relationships/hyperlink" Target="http://www.prodoric.de/vfp/smile.php?pattern_no=1237392460&amp;gene_acc=GE00841047" TargetMode="External"/><Relationship Id="rId372" Type="http://schemas.openxmlformats.org/officeDocument/2006/relationships/image" Target="media/image1.png"/><Relationship Id="rId373" Type="http://schemas.openxmlformats.org/officeDocument/2006/relationships/hyperlink" Target="http://www.prodoric.de/gbpro.php?spos=5643897&amp;epos=5647912&amp;replicon=Pseudomonas%20fluorescens%20%28strain%20PfO-1%29&amp;default=1" TargetMode="External"/><Relationship Id="rId374" Type="http://schemas.openxmlformats.org/officeDocument/2006/relationships/image" Target="media/image1.png"/><Relationship Id="rId375" Type="http://schemas.openxmlformats.org/officeDocument/2006/relationships/hyperlink" Target="http://www.prodoric.de/gbpro.php?spos=5678129&amp;epos=5682144&amp;replicon=Pseudomonas%20fluorescens%20%28strain%20PfO-1%29&amp;default=1" TargetMode="External"/><Relationship Id="rId376" Type="http://schemas.openxmlformats.org/officeDocument/2006/relationships/image" Target="media/image1.png"/><Relationship Id="rId377" Type="http://schemas.openxmlformats.org/officeDocument/2006/relationships/hyperlink" Target="http://www.prodoric.de/gbpro.php?spos=5804288&amp;epos=5808303&amp;replicon=Pseudomonas%20fluorescens%20%28strain%20PfO-1%29&amp;default=1" TargetMode="External"/><Relationship Id="rId378" Type="http://schemas.openxmlformats.org/officeDocument/2006/relationships/hyperlink" Target="http://www.prodoric.de/gene.php?gene_acc=GE00841358" TargetMode="External"/><Relationship Id="rId379" Type="http://schemas.openxmlformats.org/officeDocument/2006/relationships/hyperlink" Target="http://www.prodoric.de/vfp/smile.php?pattern_no=1237392460&amp;gene_acc=GE00841358" TargetMode="External"/><Relationship Id="rId380" Type="http://schemas.openxmlformats.org/officeDocument/2006/relationships/image" Target="media/image1.png"/><Relationship Id="rId381" Type="http://schemas.openxmlformats.org/officeDocument/2006/relationships/hyperlink" Target="http://www.prodoric.de/gbpro.php?spos=5804288&amp;epos=5808303&amp;replicon=Pseudomonas%20fluorescens%20%28strain%20PfO-1%29&amp;default=1" TargetMode="External"/><Relationship Id="rId382" Type="http://schemas.openxmlformats.org/officeDocument/2006/relationships/hyperlink" Target="http://www.prodoric.de/gene.php?gene_acc=GE00841359" TargetMode="External"/><Relationship Id="rId383" Type="http://schemas.openxmlformats.org/officeDocument/2006/relationships/hyperlink" Target="http://www.prodoric.de/vfp/smile.php?pattern_no=1237392460&amp;gene_acc=GE00841359" TargetMode="External"/><Relationship Id="rId384" Type="http://schemas.openxmlformats.org/officeDocument/2006/relationships/image" Target="media/image1.png"/><Relationship Id="rId385" Type="http://schemas.openxmlformats.org/officeDocument/2006/relationships/hyperlink" Target="http://www.prodoric.de/gbpro.php?spos=5940260&amp;epos=5944275&amp;replicon=Pseudomonas%20fluorescens%20%28strain%20PfO-1%29&amp;default=1" TargetMode="External"/><Relationship Id="rId386" Type="http://schemas.openxmlformats.org/officeDocument/2006/relationships/hyperlink" Target="http://www.prodoric.de/gene.php?gene_acc=GE00841475" TargetMode="External"/><Relationship Id="rId387" Type="http://schemas.openxmlformats.org/officeDocument/2006/relationships/hyperlink" Target="http://www.prodoric.de/vfp/smile.php?pattern_no=1237392460&amp;gene_acc=GE00841475" TargetMode="External"/><Relationship Id="rId388" Type="http://schemas.openxmlformats.org/officeDocument/2006/relationships/image" Target="media/image1.png"/><Relationship Id="rId389" Type="http://schemas.openxmlformats.org/officeDocument/2006/relationships/hyperlink" Target="http://www.prodoric.de/gbpro.php?spos=6043818&amp;epos=6047833&amp;replicon=Pseudomonas%20fluorescens%20%28strain%20PfO-1%29&amp;default=1" TargetMode="External"/><Relationship Id="rId390" Type="http://schemas.openxmlformats.org/officeDocument/2006/relationships/image" Target="media/image1.png"/><Relationship Id="rId391" Type="http://schemas.openxmlformats.org/officeDocument/2006/relationships/hyperlink" Target="http://www.prodoric.de/gbpro.php?spos=6045923&amp;epos=6049938&amp;replicon=Pseudomonas%20fluorescens%20%28strain%20PfO-1%29&amp;default=1" TargetMode="External"/><Relationship Id="rId392" Type="http://schemas.openxmlformats.org/officeDocument/2006/relationships/hyperlink" Target="http://www.prodoric.de/gene.php?gene_acc=GE00841578" TargetMode="External"/><Relationship Id="rId393" Type="http://schemas.openxmlformats.org/officeDocument/2006/relationships/hyperlink" Target="http://www.prodoric.de/vfp/smile.php?pattern_no=1237392460&amp;gene_acc=GE00841578" TargetMode="External"/><Relationship Id="rId394" Type="http://schemas.openxmlformats.org/officeDocument/2006/relationships/image" Target="media/image1.png"/><Relationship Id="rId395" Type="http://schemas.openxmlformats.org/officeDocument/2006/relationships/hyperlink" Target="http://www.prodoric.de/gbpro.php?spos=6110865&amp;epos=6114880&amp;replicon=Pseudomonas%20fluorescens%20%28strain%20PfO-1%29&amp;default=1" TargetMode="External"/><Relationship Id="rId396" Type="http://schemas.openxmlformats.org/officeDocument/2006/relationships/image" Target="media/image1.png"/><Relationship Id="rId397" Type="http://schemas.openxmlformats.org/officeDocument/2006/relationships/hyperlink" Target="http://www.prodoric.de/gbpro.php?spos=6215000&amp;epos=6219015&amp;replicon=Pseudomonas%20fluorescens%20%28strain%20PfO-1%29&amp;default=1" TargetMode="External"/><Relationship Id="rId398" Type="http://schemas.openxmlformats.org/officeDocument/2006/relationships/hyperlink" Target="http://www.prodoric.de/gene.php?gene_acc=GE00841743" TargetMode="External"/><Relationship Id="rId399" Type="http://schemas.openxmlformats.org/officeDocument/2006/relationships/hyperlink" Target="http://www.prodoric.de/vfp/smile.php?pattern_no=1237392460&amp;gene_acc=GE00841743" TargetMode="External"/><Relationship Id="rId400" Type="http://schemas.openxmlformats.org/officeDocument/2006/relationships/image" Target="media/image1.png"/><Relationship Id="rId401" Type="http://schemas.openxmlformats.org/officeDocument/2006/relationships/hyperlink" Target="http://www.prodoric.de/gbpro.php?spos=6270653&amp;epos=6274668&amp;replicon=Pseudomonas%20fluorescens%20%28strain%20PfO-1%29&amp;default=1" TargetMode="External"/><Relationship Id="rId402" Type="http://schemas.openxmlformats.org/officeDocument/2006/relationships/fontTable" Target="fontTable.xml"/><Relationship Id="rId40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8T16:02:00Z</dcterms:created>
  <dc:creator>Your User Name</dc:creator>
  <dc:description/>
  <dc:language>en-US</dc:language>
  <cp:lastModifiedBy>rhorak</cp:lastModifiedBy>
  <dcterms:modified xsi:type="dcterms:W3CDTF">2009-05-12T16:22:00Z</dcterms:modified>
  <cp:revision>13</cp:revision>
  <dc:subject/>
  <dc:title/>
</cp:coreProperties>
</file>